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578DAA" w14:textId="5DE2B522" w:rsidR="000201EF" w:rsidRPr="000201EF" w:rsidRDefault="000201EF" w:rsidP="000201EF">
      <w:pPr>
        <w:spacing w:after="0" w:line="480" w:lineRule="auto"/>
        <w:jc w:val="center"/>
        <w:rPr>
          <w:rFonts w:ascii="Arial" w:hAnsi="Arial" w:cs="Arial"/>
          <w:b/>
          <w:bCs/>
          <w:sz w:val="28"/>
          <w:szCs w:val="28"/>
        </w:rPr>
      </w:pPr>
      <w:r w:rsidRPr="000201EF">
        <w:rPr>
          <w:rFonts w:ascii="Arial" w:hAnsi="Arial" w:cs="Arial"/>
          <w:b/>
          <w:bCs/>
          <w:sz w:val="28"/>
          <w:szCs w:val="28"/>
        </w:rPr>
        <w:t>Supplementary materials</w:t>
      </w:r>
    </w:p>
    <w:p w14:paraId="2661C93D" w14:textId="5A1E3DC9" w:rsidR="00B672A0" w:rsidRDefault="00B672A0">
      <w:pPr>
        <w:rPr>
          <w:rFonts w:ascii="Arial" w:hAnsi="Arial" w:cs="Arial"/>
        </w:rPr>
      </w:pPr>
    </w:p>
    <w:p w14:paraId="198213A3" w14:textId="45D711D5" w:rsidR="006930A2" w:rsidRDefault="00722F9E" w:rsidP="006930A2">
      <w:pPr>
        <w:spacing w:after="0" w:line="480" w:lineRule="auto"/>
        <w:jc w:val="center"/>
        <w:rPr>
          <w:rFonts w:ascii="Arial" w:hAnsi="Arial" w:cs="Arial"/>
          <w:b/>
          <w:bCs/>
        </w:rPr>
      </w:pPr>
      <w:r>
        <w:rPr>
          <w:noProof/>
        </w:rPr>
        <w:drawing>
          <wp:inline distT="0" distB="0" distL="0" distR="0" wp14:anchorId="55E8CBBF" wp14:editId="691781AF">
            <wp:extent cx="4161790" cy="6432550"/>
            <wp:effectExtent l="0" t="0" r="0" b="6350"/>
            <wp:docPr id="133521517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61790" cy="6432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7859A" w14:textId="74E1C9C0" w:rsidR="006930A2" w:rsidRPr="006930A2" w:rsidRDefault="006930A2" w:rsidP="006930A2">
      <w:pPr>
        <w:spacing w:after="0" w:line="480" w:lineRule="auto"/>
        <w:rPr>
          <w:rFonts w:ascii="Arial" w:hAnsi="Arial" w:cs="Arial"/>
          <w:b/>
          <w:bCs/>
        </w:rPr>
      </w:pPr>
      <w:r w:rsidRPr="006930A2">
        <w:rPr>
          <w:rFonts w:ascii="Arial" w:hAnsi="Arial" w:cs="Arial"/>
          <w:b/>
          <w:bCs/>
        </w:rPr>
        <w:t>Figure S</w:t>
      </w:r>
      <w:r w:rsidR="00BA362A">
        <w:rPr>
          <w:rFonts w:ascii="Arial" w:hAnsi="Arial" w:cs="Arial"/>
          <w:b/>
          <w:bCs/>
        </w:rPr>
        <w:t>1</w:t>
      </w:r>
      <w:r w:rsidRPr="006930A2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 w:rsidRPr="006930A2">
        <w:rPr>
          <w:rFonts w:ascii="Arial" w:hAnsi="Arial" w:cs="Arial"/>
        </w:rPr>
        <w:t>The local indicators of spatial association (LISA) multiple hotspots for foxes acknowledging the</w:t>
      </w:r>
      <w:r w:rsidR="0023036C">
        <w:rPr>
          <w:rFonts w:ascii="Arial" w:hAnsi="Arial" w:cs="Arial"/>
        </w:rPr>
        <w:t xml:space="preserve"> novel</w:t>
      </w:r>
      <w:r w:rsidRPr="006930A2">
        <w:rPr>
          <w:rFonts w:ascii="Arial" w:hAnsi="Arial" w:cs="Arial"/>
        </w:rPr>
        <w:t xml:space="preserve"> </w:t>
      </w:r>
      <w:r w:rsidR="0023036C">
        <w:rPr>
          <w:rFonts w:ascii="Arial" w:hAnsi="Arial" w:cs="Arial"/>
        </w:rPr>
        <w:t>tasks</w:t>
      </w:r>
      <w:r w:rsidRPr="006930A2">
        <w:rPr>
          <w:rFonts w:ascii="Arial" w:hAnsi="Arial" w:cs="Arial"/>
        </w:rPr>
        <w:t>.</w:t>
      </w:r>
    </w:p>
    <w:p w14:paraId="2475C074" w14:textId="77777777" w:rsidR="006930A2" w:rsidRDefault="006930A2" w:rsidP="00B672A0">
      <w:pPr>
        <w:spacing w:after="0" w:line="480" w:lineRule="auto"/>
        <w:jc w:val="center"/>
        <w:rPr>
          <w:rFonts w:ascii="Arial" w:hAnsi="Arial" w:cs="Arial"/>
        </w:rPr>
      </w:pPr>
    </w:p>
    <w:p w14:paraId="7A88F734" w14:textId="450678F6" w:rsidR="000201EF" w:rsidRDefault="00722F9E" w:rsidP="00B672A0">
      <w:pPr>
        <w:spacing w:after="0" w:line="480" w:lineRule="auto"/>
        <w:jc w:val="center"/>
        <w:rPr>
          <w:rFonts w:ascii="Arial" w:hAnsi="Arial" w:cs="Arial"/>
        </w:rPr>
      </w:pPr>
      <w:r>
        <w:rPr>
          <w:noProof/>
        </w:rPr>
        <w:lastRenderedPageBreak/>
        <w:drawing>
          <wp:inline distT="0" distB="0" distL="0" distR="0" wp14:anchorId="516E9498" wp14:editId="2D58DC41">
            <wp:extent cx="3610610" cy="3184525"/>
            <wp:effectExtent l="0" t="0" r="8890" b="0"/>
            <wp:docPr id="134331334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0610" cy="3184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7FF41D" w14:textId="1A78A21E" w:rsidR="00B672A0" w:rsidRPr="00B672A0" w:rsidRDefault="00B672A0" w:rsidP="00B672A0">
      <w:pPr>
        <w:spacing w:after="0" w:line="480" w:lineRule="auto"/>
        <w:jc w:val="center"/>
        <w:rPr>
          <w:rFonts w:ascii="Arial" w:hAnsi="Arial" w:cs="Arial"/>
        </w:rPr>
      </w:pPr>
      <w:r w:rsidRPr="00B672A0">
        <w:rPr>
          <w:rFonts w:ascii="Arial" w:hAnsi="Arial" w:cs="Arial"/>
          <w:b/>
          <w:bCs/>
        </w:rPr>
        <w:t>Figure S</w:t>
      </w:r>
      <w:r w:rsidR="00BA362A">
        <w:rPr>
          <w:rFonts w:ascii="Arial" w:hAnsi="Arial" w:cs="Arial"/>
          <w:b/>
          <w:bCs/>
        </w:rPr>
        <w:t>2</w:t>
      </w:r>
      <w:r w:rsidRPr="00B672A0">
        <w:rPr>
          <w:rFonts w:ascii="Arial" w:hAnsi="Arial" w:cs="Arial"/>
          <w:b/>
          <w:bCs/>
        </w:rPr>
        <w:t>.</w:t>
      </w:r>
      <w:r>
        <w:rPr>
          <w:rFonts w:ascii="Arial" w:hAnsi="Arial" w:cs="Arial"/>
          <w:b/>
          <w:bCs/>
        </w:rPr>
        <w:t xml:space="preserve"> </w:t>
      </w:r>
      <w:r>
        <w:rPr>
          <w:rFonts w:ascii="Arial" w:hAnsi="Arial" w:cs="Arial"/>
        </w:rPr>
        <w:t xml:space="preserve">The number of visits by foxes to </w:t>
      </w:r>
      <w:r w:rsidR="0023036C">
        <w:rPr>
          <w:rFonts w:ascii="Arial" w:hAnsi="Arial" w:cs="Arial"/>
        </w:rPr>
        <w:t xml:space="preserve">study </w:t>
      </w:r>
      <w:r>
        <w:rPr>
          <w:rFonts w:ascii="Arial" w:hAnsi="Arial" w:cs="Arial"/>
        </w:rPr>
        <w:t>locations in relation to urbanisation.</w:t>
      </w:r>
    </w:p>
    <w:p w14:paraId="2A4FD2BA" w14:textId="77777777" w:rsidR="000201EF" w:rsidRDefault="000201EF" w:rsidP="000201EF">
      <w:pPr>
        <w:spacing w:after="0" w:line="480" w:lineRule="auto"/>
        <w:rPr>
          <w:rFonts w:ascii="Arial" w:hAnsi="Arial" w:cs="Arial"/>
        </w:rPr>
      </w:pPr>
    </w:p>
    <w:p w14:paraId="58222FAE" w14:textId="73808F28" w:rsidR="00B672A0" w:rsidRDefault="00B672A0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B8626BF" w14:textId="2854626B" w:rsidR="000201EF" w:rsidRDefault="000201EF" w:rsidP="000201EF">
      <w:pPr>
        <w:spacing w:after="0" w:line="480" w:lineRule="auto"/>
        <w:rPr>
          <w:rFonts w:ascii="Arial" w:hAnsi="Arial" w:cs="Arial"/>
        </w:rPr>
      </w:pPr>
      <w:r w:rsidRPr="000201EF">
        <w:rPr>
          <w:rFonts w:ascii="Arial" w:hAnsi="Arial" w:cs="Arial"/>
          <w:b/>
          <w:bCs/>
        </w:rPr>
        <w:lastRenderedPageBreak/>
        <w:t>Table S1.</w:t>
      </w:r>
      <w:r>
        <w:rPr>
          <w:rFonts w:ascii="Arial" w:hAnsi="Arial" w:cs="Arial"/>
        </w:rPr>
        <w:t xml:space="preserve"> Inter-observer reliability test for foxes detected on camera</w:t>
      </w:r>
      <w:r w:rsidR="00FA18B5">
        <w:rPr>
          <w:rFonts w:ascii="Arial" w:hAnsi="Arial" w:cs="Arial"/>
        </w:rPr>
        <w:t xml:space="preserve"> (1=yes, 0=no)</w:t>
      </w:r>
      <w:r>
        <w:rPr>
          <w:rFonts w:ascii="Arial" w:hAnsi="Arial" w:cs="Arial"/>
        </w:rPr>
        <w:t>.</w:t>
      </w:r>
    </w:p>
    <w:tbl>
      <w:tblPr>
        <w:tblW w:w="4845" w:type="dxa"/>
        <w:tblLook w:val="04A0" w:firstRow="1" w:lastRow="0" w:firstColumn="1" w:lastColumn="0" w:noHBand="0" w:noVBand="1"/>
      </w:tblPr>
      <w:tblGrid>
        <w:gridCol w:w="1452"/>
        <w:gridCol w:w="1623"/>
        <w:gridCol w:w="1770"/>
      </w:tblGrid>
      <w:tr w:rsidR="000201EF" w:rsidRPr="000201EF" w14:paraId="2E1E00D4" w14:textId="77777777" w:rsidTr="000201EF">
        <w:trPr>
          <w:trHeight w:val="300"/>
        </w:trPr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CB99653" w14:textId="622C444B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ocation ID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C8D4A7" w14:textId="5821A4C4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der 1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92F716" w14:textId="68147764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der 2</w:t>
            </w:r>
          </w:p>
        </w:tc>
      </w:tr>
      <w:tr w:rsidR="000201EF" w:rsidRPr="000201EF" w14:paraId="5E2E6AA2" w14:textId="77777777" w:rsidTr="00FA18B5">
        <w:trPr>
          <w:trHeight w:val="300"/>
        </w:trPr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1285FA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22</w:t>
            </w:r>
          </w:p>
        </w:tc>
        <w:tc>
          <w:tcPr>
            <w:tcW w:w="162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1AAB42A" w14:textId="29BE1538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CCEA220" w14:textId="34BBFE87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59495F45" w14:textId="77777777" w:rsidTr="00FA18B5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DADDB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5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37EB4" w14:textId="7C40BBF7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E0988F" w14:textId="2CC24ACA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2955AA57" w14:textId="77777777" w:rsidTr="00FA18B5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8B22E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387FEE" w14:textId="5A77DC87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90929F" w14:textId="2AAF93B5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7739411C" w14:textId="77777777" w:rsidTr="00FA18B5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49782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3024" w14:textId="4354132A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201F1E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01F1E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74ADB7" w14:textId="477D3D90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5072B3F3" w14:textId="77777777" w:rsidTr="00FA18B5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3C422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083B05" w14:textId="0B701039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CD1385" w14:textId="55916FDC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53A43DF8" w14:textId="77777777" w:rsidTr="00FA18B5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6E5AED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A31449" w14:textId="652B05A4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201F1E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01F1E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4DF45D" w14:textId="5FE0FE87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1E161FA5" w14:textId="77777777" w:rsidTr="00FA18B5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A370C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5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4EAD09" w14:textId="3E84417D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511EC5" w14:textId="79CA45B4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3AC7CEA2" w14:textId="77777777" w:rsidTr="00FA18B5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C8B9A2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65AA3" w14:textId="72D13B3D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4FF06F" w14:textId="54FFF0EB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66DFC0B9" w14:textId="77777777" w:rsidTr="00FA18B5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4EDD71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92018E" w14:textId="5FDA8367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285B1" w14:textId="4BD567E7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166865D8" w14:textId="77777777" w:rsidTr="00FA18B5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F168DA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503F66" w14:textId="5CEFE427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9CFB7A" w14:textId="4D763B7F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1E7A9238" w14:textId="77777777" w:rsidTr="00FA18B5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7BFF3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2B94C3" w14:textId="7A108EEC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F6BB42" w14:textId="05CE1131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4798D468" w14:textId="77777777" w:rsidTr="00FA18B5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482D82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5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6B2C9" w14:textId="6847DD02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05ABB3" w14:textId="58D1DB11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3FC54935" w14:textId="77777777" w:rsidTr="00FA18B5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1986A7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4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4F8B95" w14:textId="27F67783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AAC7F0" w14:textId="3008B343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4E5AED52" w14:textId="77777777" w:rsidTr="00FA18B5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965C62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62E52F" w14:textId="355391A4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FEFDCA" w14:textId="0C478D69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6906EEC3" w14:textId="77777777" w:rsidTr="00FA18B5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4F52CF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97E2" w14:textId="62070B21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201F1E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01F1E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5773EB" w14:textId="59C24114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1CC5C6DB" w14:textId="77777777" w:rsidTr="00FA18B5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029A5D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E8AE5C" w14:textId="4342E6ED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75F1B0" w14:textId="5227BE74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1BC67F89" w14:textId="77777777" w:rsidTr="00FA18B5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6A71D5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7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09DF404" w14:textId="78A1E830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A6E5B1" w14:textId="78CFACDE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32B09560" w14:textId="77777777" w:rsidTr="00FA18B5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76225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1CE1D6" w14:textId="76556E53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1091A7" w14:textId="6E1D659A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5D3B6899" w14:textId="77777777" w:rsidTr="00FA18B5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5F63C9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3DCAD" w14:textId="46764DC7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EB5BDB4" w14:textId="7F5EACF0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11240D58" w14:textId="77777777" w:rsidTr="00FA18B5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896FD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7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546D7" w14:textId="4392AD39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201F1E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01F1E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EBABA0" w14:textId="501CE3DE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34F72D3D" w14:textId="77777777" w:rsidTr="00FA18B5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2091E2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3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894553" w14:textId="6D0C4D0E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539CD" w14:textId="2D4BCDA4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6B41F299" w14:textId="77777777" w:rsidTr="00FA18B5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F46BE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99A8BC" w14:textId="0BF4FAC4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EB199A" w14:textId="5A2DE234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1ACE8FE0" w14:textId="77777777" w:rsidTr="00FA18B5">
        <w:trPr>
          <w:trHeight w:val="300"/>
        </w:trPr>
        <w:tc>
          <w:tcPr>
            <w:tcW w:w="14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04C6A0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623" w:type="dxa"/>
            <w:tcBorders>
              <w:top w:val="nil"/>
              <w:left w:val="nil"/>
              <w:right w:val="nil"/>
            </w:tcBorders>
            <w:vAlign w:val="center"/>
          </w:tcPr>
          <w:p w14:paraId="3E44C975" w14:textId="5044DB3D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201F1E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201F1E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FF16578" w14:textId="3E082986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4EDD1484" w14:textId="77777777" w:rsidTr="00FA18B5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7251C8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9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9B80B20" w14:textId="7C9B892D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8F7735" w14:textId="75EA7144" w:rsidR="000201EF" w:rsidRPr="000201EF" w:rsidRDefault="00FA18B5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</w:tbl>
    <w:p w14:paraId="2AC607DB" w14:textId="1199A32E" w:rsidR="000201EF" w:rsidRDefault="007E4C1F" w:rsidP="000201EF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Note. Cohen’s kappa, </w:t>
      </w:r>
      <w:r w:rsidRPr="007E4C1F">
        <w:rPr>
          <w:rFonts w:ascii="Arial" w:hAnsi="Arial" w:cs="Arial"/>
          <w:i/>
          <w:iCs/>
        </w:rPr>
        <w:t>k</w:t>
      </w:r>
      <w:r>
        <w:rPr>
          <w:rFonts w:ascii="Arial" w:hAnsi="Arial" w:cs="Arial"/>
        </w:rPr>
        <w:t xml:space="preserve">=1. </w:t>
      </w:r>
    </w:p>
    <w:p w14:paraId="32AAF795" w14:textId="77777777" w:rsidR="000201EF" w:rsidRDefault="000201EF" w:rsidP="000201EF">
      <w:pPr>
        <w:spacing w:after="0" w:line="480" w:lineRule="auto"/>
        <w:rPr>
          <w:rFonts w:ascii="Arial" w:hAnsi="Arial" w:cs="Arial"/>
        </w:rPr>
      </w:pPr>
    </w:p>
    <w:p w14:paraId="7A0D3A73" w14:textId="77777777" w:rsidR="000201EF" w:rsidRDefault="000201EF" w:rsidP="000201EF">
      <w:pPr>
        <w:spacing w:after="0" w:line="480" w:lineRule="auto"/>
        <w:rPr>
          <w:rFonts w:ascii="Arial" w:hAnsi="Arial" w:cs="Arial"/>
        </w:rPr>
      </w:pPr>
    </w:p>
    <w:p w14:paraId="519A171E" w14:textId="77777777" w:rsidR="000201EF" w:rsidRDefault="000201EF" w:rsidP="000201EF">
      <w:pPr>
        <w:spacing w:after="0" w:line="480" w:lineRule="auto"/>
        <w:rPr>
          <w:rFonts w:ascii="Arial" w:hAnsi="Arial" w:cs="Arial"/>
        </w:rPr>
      </w:pPr>
    </w:p>
    <w:p w14:paraId="02AAFDC2" w14:textId="77777777" w:rsidR="000201EF" w:rsidRDefault="000201EF" w:rsidP="000201EF">
      <w:pPr>
        <w:spacing w:after="0" w:line="480" w:lineRule="auto"/>
        <w:rPr>
          <w:rFonts w:ascii="Arial" w:hAnsi="Arial" w:cs="Arial"/>
        </w:rPr>
      </w:pPr>
    </w:p>
    <w:p w14:paraId="42F94B96" w14:textId="77777777" w:rsidR="000201EF" w:rsidRDefault="000201EF" w:rsidP="000201EF">
      <w:pPr>
        <w:spacing w:after="0" w:line="480" w:lineRule="auto"/>
        <w:rPr>
          <w:rFonts w:ascii="Arial" w:hAnsi="Arial" w:cs="Arial"/>
        </w:rPr>
      </w:pPr>
    </w:p>
    <w:p w14:paraId="4A2C1073" w14:textId="77777777" w:rsidR="000201EF" w:rsidRDefault="000201EF" w:rsidP="000201EF">
      <w:pPr>
        <w:spacing w:after="0" w:line="480" w:lineRule="auto"/>
        <w:rPr>
          <w:rFonts w:ascii="Arial" w:hAnsi="Arial" w:cs="Arial"/>
        </w:rPr>
      </w:pPr>
    </w:p>
    <w:p w14:paraId="228719D4" w14:textId="77777777" w:rsidR="000201EF" w:rsidRDefault="000201EF" w:rsidP="000201EF">
      <w:pPr>
        <w:spacing w:after="0" w:line="480" w:lineRule="auto"/>
        <w:rPr>
          <w:rFonts w:ascii="Arial" w:hAnsi="Arial" w:cs="Arial"/>
        </w:rPr>
      </w:pPr>
    </w:p>
    <w:p w14:paraId="17900A91" w14:textId="77777777" w:rsidR="000201EF" w:rsidRDefault="000201EF" w:rsidP="000201EF">
      <w:pPr>
        <w:spacing w:after="0" w:line="480" w:lineRule="auto"/>
        <w:rPr>
          <w:rFonts w:ascii="Arial" w:hAnsi="Arial" w:cs="Arial"/>
        </w:rPr>
      </w:pPr>
    </w:p>
    <w:p w14:paraId="5F7C842F" w14:textId="77777777" w:rsidR="000201EF" w:rsidRDefault="000201EF" w:rsidP="000201EF">
      <w:pPr>
        <w:spacing w:after="0" w:line="480" w:lineRule="auto"/>
        <w:rPr>
          <w:rFonts w:ascii="Arial" w:hAnsi="Arial" w:cs="Arial"/>
        </w:rPr>
      </w:pPr>
    </w:p>
    <w:p w14:paraId="4AD1F424" w14:textId="77777777" w:rsidR="000201EF" w:rsidRDefault="000201EF" w:rsidP="000201EF">
      <w:pPr>
        <w:spacing w:after="0" w:line="480" w:lineRule="auto"/>
        <w:rPr>
          <w:rFonts w:ascii="Arial" w:hAnsi="Arial" w:cs="Arial"/>
        </w:rPr>
      </w:pPr>
    </w:p>
    <w:p w14:paraId="71DEA498" w14:textId="77777777" w:rsidR="000201EF" w:rsidRDefault="000201EF" w:rsidP="000201EF">
      <w:pPr>
        <w:spacing w:after="0" w:line="480" w:lineRule="auto"/>
        <w:rPr>
          <w:rFonts w:ascii="Arial" w:hAnsi="Arial" w:cs="Arial"/>
        </w:rPr>
      </w:pPr>
    </w:p>
    <w:p w14:paraId="65673F92" w14:textId="6313C7A2" w:rsidR="000201EF" w:rsidRDefault="000201EF" w:rsidP="000201EF">
      <w:pPr>
        <w:spacing w:after="0" w:line="480" w:lineRule="auto"/>
        <w:rPr>
          <w:rFonts w:ascii="Arial" w:hAnsi="Arial" w:cs="Arial"/>
        </w:rPr>
      </w:pPr>
      <w:r w:rsidRPr="000201EF">
        <w:rPr>
          <w:rFonts w:ascii="Arial" w:hAnsi="Arial" w:cs="Arial"/>
          <w:b/>
          <w:bCs/>
        </w:rPr>
        <w:lastRenderedPageBreak/>
        <w:t>Table S2.</w:t>
      </w:r>
      <w:r>
        <w:rPr>
          <w:rFonts w:ascii="Arial" w:hAnsi="Arial" w:cs="Arial"/>
        </w:rPr>
        <w:t xml:space="preserve"> Inter-observer reliability test for fox acknowledgement of </w:t>
      </w:r>
      <w:r w:rsidR="0023036C">
        <w:rPr>
          <w:rFonts w:ascii="Arial" w:hAnsi="Arial" w:cs="Arial"/>
        </w:rPr>
        <w:t>novel tasks</w:t>
      </w:r>
      <w:r w:rsidR="00FA18B5">
        <w:rPr>
          <w:rFonts w:ascii="Arial" w:hAnsi="Arial" w:cs="Arial"/>
        </w:rPr>
        <w:t xml:space="preserve"> (1=yes, 0=no)</w:t>
      </w:r>
      <w:r>
        <w:rPr>
          <w:rFonts w:ascii="Arial" w:hAnsi="Arial" w:cs="Arial"/>
        </w:rPr>
        <w:t>.</w:t>
      </w:r>
    </w:p>
    <w:tbl>
      <w:tblPr>
        <w:tblW w:w="3486" w:type="dxa"/>
        <w:tblLook w:val="04A0" w:firstRow="1" w:lastRow="0" w:firstColumn="1" w:lastColumn="0" w:noHBand="0" w:noVBand="1"/>
      </w:tblPr>
      <w:tblGrid>
        <w:gridCol w:w="1452"/>
        <w:gridCol w:w="1017"/>
        <w:gridCol w:w="1017"/>
      </w:tblGrid>
      <w:tr w:rsidR="000201EF" w:rsidRPr="000201EF" w14:paraId="5DC29049" w14:textId="77777777" w:rsidTr="004D4922">
        <w:trPr>
          <w:trHeight w:val="300"/>
        </w:trPr>
        <w:tc>
          <w:tcPr>
            <w:tcW w:w="14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3E9B54B" w14:textId="4E359A55" w:rsidR="000201EF" w:rsidRPr="000201EF" w:rsidRDefault="004D4922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ocation ID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7DCC4E7" w14:textId="1D0073B3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der 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7AB6C5" w14:textId="6E8A6BF3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der 2</w:t>
            </w:r>
          </w:p>
        </w:tc>
      </w:tr>
      <w:tr w:rsidR="000201EF" w:rsidRPr="000201EF" w14:paraId="1731D9CC" w14:textId="77777777" w:rsidTr="004D4922">
        <w:trPr>
          <w:trHeight w:val="300"/>
        </w:trPr>
        <w:tc>
          <w:tcPr>
            <w:tcW w:w="145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62FF1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22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9E7D9" w14:textId="26485EEC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04B9F" w14:textId="412D76AB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76DB048B" w14:textId="77777777" w:rsidTr="004D4922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7D2213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1313B" w14:textId="3D291A34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A87DD" w14:textId="75308731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279A21BA" w14:textId="77777777" w:rsidTr="004D4922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4A51D7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327CFE" w14:textId="4338EF79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F21EF4" w14:textId="041E07F2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388489DE" w14:textId="77777777" w:rsidTr="004D4922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CA10E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B70AE" w14:textId="2CD2DC71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6E677A" w14:textId="3F3B8FB2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7BD6362E" w14:textId="77777777" w:rsidTr="004D4922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9CC42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DEC2C" w14:textId="2D404D30" w:rsidR="000201EF" w:rsidRPr="000201EF" w:rsidRDefault="00470C64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A38E9" w14:textId="24317EB9" w:rsidR="000201EF" w:rsidRPr="000201EF" w:rsidRDefault="00470C64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0201EF" w:rsidRPr="000201EF" w14:paraId="23770DCC" w14:textId="77777777" w:rsidTr="004D4922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98682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DA168D" w14:textId="6E339DCA" w:rsidR="000201EF" w:rsidRPr="000201EF" w:rsidRDefault="00470C64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FD33A" w14:textId="493667DB" w:rsidR="000201EF" w:rsidRPr="000201EF" w:rsidRDefault="00470C64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0201EF" w:rsidRPr="000201EF" w14:paraId="18834D11" w14:textId="77777777" w:rsidTr="004D4922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907A7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76284" w14:textId="61696EFC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B3B6A" w14:textId="3566619C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03827400" w14:textId="77777777" w:rsidTr="004D4922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04CE3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024D6C" w14:textId="63E6CD57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10179" w14:textId="3777E133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7BA2E4AB" w14:textId="77777777" w:rsidTr="004D4922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A8CCFC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CCC718" w14:textId="19089690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EE4F9" w14:textId="693B39CB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5956C68C" w14:textId="77777777" w:rsidTr="004D4922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B6783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EDBF1" w14:textId="79C0B8B8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B86DBD" w14:textId="48519FC6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4670B34F" w14:textId="77777777" w:rsidTr="004D4922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0BCF5C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1EE8D7" w14:textId="24E392D6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77A03" w14:textId="735AF02D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21DF853E" w14:textId="77777777" w:rsidTr="004D4922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BBEF4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F98E01" w14:textId="08505A89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97D7A" w14:textId="257464D5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7ECFF404" w14:textId="77777777" w:rsidTr="004D4922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75FC9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267B5" w14:textId="64341E67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813B62" w14:textId="0B6A27B0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1AE86113" w14:textId="77777777" w:rsidTr="004D4922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D1405B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EA320" w14:textId="324A315F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4C1B8" w14:textId="3E9CA42E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146A2594" w14:textId="77777777" w:rsidTr="004D4922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0D657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BA989" w14:textId="76F8D2A7" w:rsidR="000201EF" w:rsidRPr="000201EF" w:rsidRDefault="00470C64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F3D61F" w14:textId="0453EA5A" w:rsidR="000201EF" w:rsidRPr="000201EF" w:rsidRDefault="00470C64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0201EF" w:rsidRPr="000201EF" w14:paraId="089D7D10" w14:textId="77777777" w:rsidTr="004D4922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3048BA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2D69F" w14:textId="48A31C63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05D70" w14:textId="60083233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6A814568" w14:textId="77777777" w:rsidTr="004D4922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38D74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E66F48" w14:textId="33C40ED1" w:rsidR="000201EF" w:rsidRPr="000201EF" w:rsidRDefault="00470C64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81CAE" w14:textId="22970955" w:rsidR="000201EF" w:rsidRPr="000201EF" w:rsidRDefault="00470C64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0201EF" w:rsidRPr="000201EF" w14:paraId="3C3217B4" w14:textId="77777777" w:rsidTr="004D4922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08CE8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A903A" w14:textId="68923843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BC2EF" w14:textId="15860A63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519318A6" w14:textId="77777777" w:rsidTr="004D4922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415CD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854944" w14:textId="2E969930" w:rsidR="000201EF" w:rsidRPr="000201EF" w:rsidRDefault="00470C64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88FD8" w14:textId="2E37DF23" w:rsidR="000201EF" w:rsidRPr="000201EF" w:rsidRDefault="00470C64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</w:tr>
      <w:tr w:rsidR="000201EF" w:rsidRPr="000201EF" w14:paraId="76D5F850" w14:textId="77777777" w:rsidTr="004D4922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258794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CEE221" w14:textId="33FA01FB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C5C9A8" w14:textId="48920D67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43858F57" w14:textId="77777777" w:rsidTr="004D4922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A3FD71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3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3E8C93" w14:textId="3FFF15A8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A3C9E8" w14:textId="2618F539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0A94BA77" w14:textId="77777777" w:rsidTr="004D4922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D8D013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35015" w14:textId="37EEB2F6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13EDC1" w14:textId="26844627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4618CB33" w14:textId="77777777" w:rsidTr="004D4922">
        <w:trPr>
          <w:trHeight w:val="300"/>
        </w:trPr>
        <w:tc>
          <w:tcPr>
            <w:tcW w:w="145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6C2274C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616A4DB3" w14:textId="5B54548B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4633A39E" w14:textId="3B8413B8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0201EF" w:rsidRPr="000201EF" w14:paraId="67E3B455" w14:textId="77777777" w:rsidTr="004D4922">
        <w:trPr>
          <w:trHeight w:val="300"/>
        </w:trPr>
        <w:tc>
          <w:tcPr>
            <w:tcW w:w="14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384575" w14:textId="77777777" w:rsidR="000201EF" w:rsidRPr="000201EF" w:rsidRDefault="000201EF" w:rsidP="000201E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9CD82DA" w14:textId="4D3C35C8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21CDDE" w14:textId="54F5539B" w:rsidR="000201EF" w:rsidRPr="000201EF" w:rsidRDefault="000201EF" w:rsidP="000201EF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0201EF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</w:tbl>
    <w:p w14:paraId="63B053AD" w14:textId="02A1FFBF" w:rsidR="000201EF" w:rsidRDefault="000201EF" w:rsidP="000201EF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Note. </w:t>
      </w:r>
      <w:bookmarkStart w:id="0" w:name="_Hlk209771413"/>
      <w:r w:rsidR="007E4C1F" w:rsidRPr="007E4C1F">
        <w:rPr>
          <w:rFonts w:ascii="Arial" w:hAnsi="Arial" w:cs="Arial"/>
        </w:rPr>
        <w:t>Cohen’s kappa, k=1</w:t>
      </w:r>
      <w:bookmarkEnd w:id="0"/>
      <w:r w:rsidR="007E4C1F">
        <w:rPr>
          <w:rFonts w:ascii="Arial" w:hAnsi="Arial" w:cs="Arial"/>
        </w:rPr>
        <w:t xml:space="preserve">; </w:t>
      </w:r>
      <w:r w:rsidR="00470C64">
        <w:rPr>
          <w:rFonts w:ascii="Arial" w:hAnsi="Arial" w:cs="Arial"/>
        </w:rPr>
        <w:t>NA</w:t>
      </w:r>
      <w:r>
        <w:rPr>
          <w:rFonts w:ascii="Arial" w:hAnsi="Arial" w:cs="Arial"/>
        </w:rPr>
        <w:t xml:space="preserve"> = </w:t>
      </w:r>
      <w:r w:rsidR="00470C64">
        <w:rPr>
          <w:rFonts w:ascii="Arial" w:hAnsi="Arial" w:cs="Arial"/>
        </w:rPr>
        <w:t xml:space="preserve">not applicable (e.g., </w:t>
      </w:r>
      <w:r>
        <w:rPr>
          <w:rFonts w:ascii="Arial" w:hAnsi="Arial" w:cs="Arial"/>
        </w:rPr>
        <w:t>video was not clear enough to see fox behaviour</w:t>
      </w:r>
      <w:r w:rsidR="00470C64">
        <w:rPr>
          <w:rFonts w:ascii="Arial" w:hAnsi="Arial" w:cs="Arial"/>
        </w:rPr>
        <w:t xml:space="preserve">). </w:t>
      </w:r>
    </w:p>
    <w:p w14:paraId="5E13DA8C" w14:textId="77777777" w:rsidR="00FA18B5" w:rsidRDefault="00FA18B5" w:rsidP="000201EF">
      <w:pPr>
        <w:spacing w:after="0" w:line="480" w:lineRule="auto"/>
        <w:rPr>
          <w:rFonts w:ascii="Arial" w:hAnsi="Arial" w:cs="Arial"/>
        </w:rPr>
      </w:pPr>
    </w:p>
    <w:p w14:paraId="299F799D" w14:textId="77777777" w:rsidR="00FA18B5" w:rsidRDefault="00FA18B5" w:rsidP="000201EF">
      <w:pPr>
        <w:spacing w:after="0" w:line="480" w:lineRule="auto"/>
        <w:rPr>
          <w:rFonts w:ascii="Arial" w:hAnsi="Arial" w:cs="Arial"/>
        </w:rPr>
      </w:pPr>
    </w:p>
    <w:p w14:paraId="0A4AFC70" w14:textId="77777777" w:rsidR="00FA18B5" w:rsidRDefault="00FA18B5" w:rsidP="000201EF">
      <w:pPr>
        <w:spacing w:after="0" w:line="480" w:lineRule="auto"/>
        <w:rPr>
          <w:rFonts w:ascii="Arial" w:hAnsi="Arial" w:cs="Arial"/>
        </w:rPr>
      </w:pPr>
    </w:p>
    <w:p w14:paraId="491A5092" w14:textId="77777777" w:rsidR="00FA18B5" w:rsidRDefault="00FA18B5" w:rsidP="000201EF">
      <w:pPr>
        <w:spacing w:after="0" w:line="480" w:lineRule="auto"/>
        <w:rPr>
          <w:rFonts w:ascii="Arial" w:hAnsi="Arial" w:cs="Arial"/>
        </w:rPr>
      </w:pPr>
    </w:p>
    <w:p w14:paraId="1F27022C" w14:textId="77777777" w:rsidR="00FA18B5" w:rsidRDefault="00FA18B5" w:rsidP="000201EF">
      <w:pPr>
        <w:spacing w:after="0" w:line="480" w:lineRule="auto"/>
        <w:rPr>
          <w:rFonts w:ascii="Arial" w:hAnsi="Arial" w:cs="Arial"/>
        </w:rPr>
      </w:pPr>
    </w:p>
    <w:p w14:paraId="1381D650" w14:textId="77777777" w:rsidR="00FA18B5" w:rsidRDefault="00FA18B5" w:rsidP="000201EF">
      <w:pPr>
        <w:spacing w:after="0" w:line="480" w:lineRule="auto"/>
        <w:rPr>
          <w:rFonts w:ascii="Arial" w:hAnsi="Arial" w:cs="Arial"/>
        </w:rPr>
      </w:pPr>
    </w:p>
    <w:p w14:paraId="71F203C5" w14:textId="77777777" w:rsidR="00FA18B5" w:rsidRDefault="00FA18B5" w:rsidP="000201EF">
      <w:pPr>
        <w:spacing w:after="0" w:line="480" w:lineRule="auto"/>
        <w:rPr>
          <w:rFonts w:ascii="Arial" w:hAnsi="Arial" w:cs="Arial"/>
        </w:rPr>
      </w:pPr>
    </w:p>
    <w:p w14:paraId="27401E37" w14:textId="77777777" w:rsidR="00FA18B5" w:rsidRDefault="00FA18B5" w:rsidP="000201EF">
      <w:pPr>
        <w:spacing w:after="0" w:line="480" w:lineRule="auto"/>
        <w:rPr>
          <w:rFonts w:ascii="Arial" w:hAnsi="Arial" w:cs="Arial"/>
        </w:rPr>
      </w:pPr>
    </w:p>
    <w:p w14:paraId="19F45309" w14:textId="77777777" w:rsidR="00FA18B5" w:rsidRDefault="00FA18B5" w:rsidP="000201EF">
      <w:pPr>
        <w:spacing w:after="0" w:line="480" w:lineRule="auto"/>
        <w:rPr>
          <w:rFonts w:ascii="Arial" w:hAnsi="Arial" w:cs="Arial"/>
        </w:rPr>
      </w:pPr>
    </w:p>
    <w:p w14:paraId="1F7848B5" w14:textId="56BBEF79" w:rsidR="00FA18B5" w:rsidRDefault="00FA18B5" w:rsidP="000201EF">
      <w:pPr>
        <w:spacing w:after="0" w:line="480" w:lineRule="auto"/>
        <w:rPr>
          <w:rFonts w:ascii="Arial" w:hAnsi="Arial" w:cs="Arial"/>
        </w:rPr>
      </w:pPr>
      <w:r w:rsidRPr="009F217B">
        <w:rPr>
          <w:rFonts w:ascii="Arial" w:hAnsi="Arial" w:cs="Arial"/>
          <w:b/>
          <w:bCs/>
        </w:rPr>
        <w:lastRenderedPageBreak/>
        <w:t>Table S3.</w:t>
      </w:r>
      <w:r>
        <w:rPr>
          <w:rFonts w:ascii="Arial" w:hAnsi="Arial" w:cs="Arial"/>
        </w:rPr>
        <w:t xml:space="preserve"> Inter-observer reliability test of fox touching of </w:t>
      </w:r>
      <w:r w:rsidR="0023036C">
        <w:rPr>
          <w:rFonts w:ascii="Arial" w:hAnsi="Arial" w:cs="Arial"/>
        </w:rPr>
        <w:t>novel tasks</w:t>
      </w:r>
      <w:r>
        <w:rPr>
          <w:rFonts w:ascii="Arial" w:hAnsi="Arial" w:cs="Arial"/>
        </w:rPr>
        <w:t xml:space="preserve"> (1= yes, 0=no).</w:t>
      </w:r>
    </w:p>
    <w:tbl>
      <w:tblPr>
        <w:tblW w:w="3757" w:type="dxa"/>
        <w:tblLook w:val="04A0" w:firstRow="1" w:lastRow="0" w:firstColumn="1" w:lastColumn="0" w:noHBand="0" w:noVBand="1"/>
      </w:tblPr>
      <w:tblGrid>
        <w:gridCol w:w="1513"/>
        <w:gridCol w:w="1122"/>
        <w:gridCol w:w="1122"/>
      </w:tblGrid>
      <w:tr w:rsidR="00FA18B5" w:rsidRPr="00FA18B5" w14:paraId="56206A86" w14:textId="77777777" w:rsidTr="00FA18B5">
        <w:trPr>
          <w:trHeight w:val="300"/>
        </w:trPr>
        <w:tc>
          <w:tcPr>
            <w:tcW w:w="15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23D6A8" w14:textId="6DFD9154" w:rsidR="00FA18B5" w:rsidRPr="00FA18B5" w:rsidRDefault="00FA18B5" w:rsidP="00FA18B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Location ID 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FEEC52B" w14:textId="75699EA3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der 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0EF02B" w14:textId="2F754406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der 2</w:t>
            </w:r>
          </w:p>
        </w:tc>
      </w:tr>
      <w:tr w:rsidR="00FA18B5" w:rsidRPr="00FA18B5" w14:paraId="624772A4" w14:textId="77777777" w:rsidTr="00FA18B5">
        <w:trPr>
          <w:trHeight w:val="300"/>
        </w:trPr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38CC5" w14:textId="77777777" w:rsidR="00FA18B5" w:rsidRPr="00FA18B5" w:rsidRDefault="00FA18B5" w:rsidP="00FA1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22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C1F3D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70714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FA18B5" w:rsidRPr="00FA18B5" w14:paraId="2D430A6D" w14:textId="77777777" w:rsidTr="00FA18B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5E3DA" w14:textId="77777777" w:rsidR="00FA18B5" w:rsidRPr="00FA18B5" w:rsidRDefault="00FA18B5" w:rsidP="00FA1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5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32012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F258BD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FA18B5" w:rsidRPr="00FA18B5" w14:paraId="6532B6A8" w14:textId="77777777" w:rsidTr="00FA18B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3C12C" w14:textId="77777777" w:rsidR="00FA18B5" w:rsidRPr="00FA18B5" w:rsidRDefault="00FA18B5" w:rsidP="00FA1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46C36C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3EB9D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FA18B5" w:rsidRPr="00FA18B5" w14:paraId="66AE9A2F" w14:textId="77777777" w:rsidTr="00FA18B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635F4" w14:textId="77777777" w:rsidR="00FA18B5" w:rsidRPr="00FA18B5" w:rsidRDefault="00FA18B5" w:rsidP="00FA1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0B332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7720A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FA18B5" w:rsidRPr="00FA18B5" w14:paraId="0518072C" w14:textId="77777777" w:rsidTr="00FA18B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DF1E3" w14:textId="77777777" w:rsidR="00FA18B5" w:rsidRPr="00FA18B5" w:rsidRDefault="00FA18B5" w:rsidP="00FA1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5721F" w14:textId="113AE5E5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C7F53E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FA18B5" w:rsidRPr="00FA18B5" w14:paraId="230030EC" w14:textId="77777777" w:rsidTr="00FA18B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D7C694" w14:textId="77777777" w:rsidR="00FA18B5" w:rsidRPr="00FA18B5" w:rsidRDefault="00FA18B5" w:rsidP="00FA1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9D9F5" w14:textId="479BF59E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5B5CB4" w14:textId="138FDDC1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A</w:t>
            </w:r>
          </w:p>
        </w:tc>
      </w:tr>
      <w:tr w:rsidR="00FA18B5" w:rsidRPr="00FA18B5" w14:paraId="67D7FB63" w14:textId="77777777" w:rsidTr="00FA18B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184CE" w14:textId="77777777" w:rsidR="00FA18B5" w:rsidRPr="00FA18B5" w:rsidRDefault="00FA18B5" w:rsidP="00FA1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5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30C016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45B907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FA18B5" w:rsidRPr="00FA18B5" w14:paraId="19BFDD26" w14:textId="77777777" w:rsidTr="00FA18B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3E77E" w14:textId="77777777" w:rsidR="00FA18B5" w:rsidRPr="00FA18B5" w:rsidRDefault="00FA18B5" w:rsidP="00FA1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4C781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468DEE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FA18B5" w:rsidRPr="00FA18B5" w14:paraId="54332133" w14:textId="77777777" w:rsidTr="00FA18B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3ADAE" w14:textId="77777777" w:rsidR="00FA18B5" w:rsidRPr="00FA18B5" w:rsidRDefault="00FA18B5" w:rsidP="00FA1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AD2DC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83C6E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FA18B5" w:rsidRPr="00FA18B5" w14:paraId="13C5A71D" w14:textId="77777777" w:rsidTr="00FA18B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D882E" w14:textId="77777777" w:rsidR="00FA18B5" w:rsidRPr="00FA18B5" w:rsidRDefault="00FA18B5" w:rsidP="00FA1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AE20B4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98AFB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FA18B5" w:rsidRPr="00FA18B5" w14:paraId="5715CFF8" w14:textId="77777777" w:rsidTr="00FA18B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A8B48A" w14:textId="77777777" w:rsidR="00FA18B5" w:rsidRPr="00FA18B5" w:rsidRDefault="00FA18B5" w:rsidP="00FA1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2E409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92CED6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FA18B5" w:rsidRPr="00FA18B5" w14:paraId="5C400170" w14:textId="77777777" w:rsidTr="00FA18B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D840F8" w14:textId="77777777" w:rsidR="00FA18B5" w:rsidRPr="00FA18B5" w:rsidRDefault="00FA18B5" w:rsidP="00FA1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416F2A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28EE0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FA18B5" w:rsidRPr="00FA18B5" w14:paraId="2F54F3B5" w14:textId="77777777" w:rsidTr="00FA18B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40C44" w14:textId="77777777" w:rsidR="00FA18B5" w:rsidRPr="00FA18B5" w:rsidRDefault="00FA18B5" w:rsidP="00FA1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4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D759BB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A2A48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FA18B5" w:rsidRPr="00FA18B5" w14:paraId="5187A168" w14:textId="77777777" w:rsidTr="00FA18B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1641A4" w14:textId="77777777" w:rsidR="00FA18B5" w:rsidRPr="00FA18B5" w:rsidRDefault="00FA18B5" w:rsidP="00FA1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11715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F46AF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FA18B5" w:rsidRPr="00FA18B5" w14:paraId="1C267748" w14:textId="77777777" w:rsidTr="00FA18B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7FA1B" w14:textId="77777777" w:rsidR="00FA18B5" w:rsidRPr="00FA18B5" w:rsidRDefault="00FA18B5" w:rsidP="00FA1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52CA27" w14:textId="548EC25E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22D08" w14:textId="7CC2A9B0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A</w:t>
            </w:r>
          </w:p>
        </w:tc>
      </w:tr>
      <w:tr w:rsidR="00FA18B5" w:rsidRPr="00FA18B5" w14:paraId="1D0214FB" w14:textId="77777777" w:rsidTr="00FA18B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AC3CD" w14:textId="77777777" w:rsidR="00FA18B5" w:rsidRPr="00FA18B5" w:rsidRDefault="00FA18B5" w:rsidP="00FA1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F63D41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8BFC7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FA18B5" w:rsidRPr="00FA18B5" w14:paraId="4D5DD61C" w14:textId="77777777" w:rsidTr="00FA18B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B92EF" w14:textId="77777777" w:rsidR="00FA18B5" w:rsidRPr="00FA18B5" w:rsidRDefault="00FA18B5" w:rsidP="00FA1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7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0CC0B" w14:textId="6D453049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508728" w14:textId="2D382DD2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A</w:t>
            </w:r>
          </w:p>
        </w:tc>
      </w:tr>
      <w:tr w:rsidR="00FA18B5" w:rsidRPr="00FA18B5" w14:paraId="7EA13FF1" w14:textId="77777777" w:rsidTr="00FA18B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EBBC14" w14:textId="77777777" w:rsidR="00FA18B5" w:rsidRPr="00FA18B5" w:rsidRDefault="00FA18B5" w:rsidP="00FA1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AFED1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E7091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FA18B5" w:rsidRPr="00FA18B5" w14:paraId="710172D8" w14:textId="77777777" w:rsidTr="00FA18B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EF584" w14:textId="77777777" w:rsidR="00FA18B5" w:rsidRPr="00FA18B5" w:rsidRDefault="00FA18B5" w:rsidP="00FA1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D9142" w14:textId="17593474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A75AF" w14:textId="6A9ABD2D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lang w:eastAsia="en-GB"/>
                <w14:ligatures w14:val="none"/>
              </w:rPr>
              <w:t>NA</w:t>
            </w:r>
          </w:p>
        </w:tc>
      </w:tr>
      <w:tr w:rsidR="00FA18B5" w:rsidRPr="00FA18B5" w14:paraId="7AA90DB4" w14:textId="77777777" w:rsidTr="00FA18B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FB21E" w14:textId="77777777" w:rsidR="00FA18B5" w:rsidRPr="00FA18B5" w:rsidRDefault="00FA18B5" w:rsidP="00FA1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1073D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FF5692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FA18B5" w:rsidRPr="00FA18B5" w14:paraId="17B3E5F9" w14:textId="77777777" w:rsidTr="00FA18B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FBD75" w14:textId="77777777" w:rsidR="00FA18B5" w:rsidRPr="00FA18B5" w:rsidRDefault="00FA18B5" w:rsidP="00FA1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41024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BF85E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FA18B5" w:rsidRPr="00FA18B5" w14:paraId="77A63639" w14:textId="77777777" w:rsidTr="00FA18B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8A414C" w14:textId="77777777" w:rsidR="00FA18B5" w:rsidRPr="00FA18B5" w:rsidRDefault="00FA18B5" w:rsidP="00FA1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7DF87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46FEB6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FA18B5" w:rsidRPr="00FA18B5" w14:paraId="6361A28E" w14:textId="77777777" w:rsidTr="00FA18B5">
        <w:trPr>
          <w:trHeight w:val="300"/>
        </w:trPr>
        <w:tc>
          <w:tcPr>
            <w:tcW w:w="1513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7B2C0F" w14:textId="77777777" w:rsidR="00FA18B5" w:rsidRPr="00FA18B5" w:rsidRDefault="00FA18B5" w:rsidP="00FA1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55FEF6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C22F017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FA18B5" w:rsidRPr="00FA18B5" w14:paraId="101DDEA6" w14:textId="77777777" w:rsidTr="00FA18B5">
        <w:trPr>
          <w:trHeight w:val="300"/>
        </w:trPr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A619B2" w14:textId="77777777" w:rsidR="00FA18B5" w:rsidRPr="00FA18B5" w:rsidRDefault="00FA18B5" w:rsidP="00FA18B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9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34A207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388A49" w14:textId="77777777" w:rsidR="00FA18B5" w:rsidRPr="00FA18B5" w:rsidRDefault="00FA18B5" w:rsidP="00FA18B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18B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</w:tbl>
    <w:p w14:paraId="0BB34B0C" w14:textId="7DD5188C" w:rsidR="00FA18B5" w:rsidRDefault="00FA18B5" w:rsidP="000201EF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Note. </w:t>
      </w:r>
      <w:r w:rsidR="009F217B" w:rsidRPr="009F217B">
        <w:rPr>
          <w:rFonts w:ascii="Arial" w:hAnsi="Arial" w:cs="Arial"/>
        </w:rPr>
        <w:t xml:space="preserve">Cohen’s kappa, </w:t>
      </w:r>
      <w:r w:rsidR="009F217B" w:rsidRPr="00CA70DB">
        <w:rPr>
          <w:rFonts w:ascii="Arial" w:hAnsi="Arial" w:cs="Arial"/>
          <w:i/>
          <w:iCs/>
        </w:rPr>
        <w:t>k</w:t>
      </w:r>
      <w:r w:rsidR="009F217B" w:rsidRPr="009F217B">
        <w:rPr>
          <w:rFonts w:ascii="Arial" w:hAnsi="Arial" w:cs="Arial"/>
        </w:rPr>
        <w:t>=</w:t>
      </w:r>
      <w:r w:rsidR="00CA70DB">
        <w:rPr>
          <w:rFonts w:ascii="Arial" w:hAnsi="Arial" w:cs="Arial"/>
        </w:rPr>
        <w:t xml:space="preserve"> 1</w:t>
      </w:r>
      <w:r w:rsidR="009F217B">
        <w:rPr>
          <w:rFonts w:ascii="Arial" w:hAnsi="Arial" w:cs="Arial"/>
        </w:rPr>
        <w:t xml:space="preserve">; </w:t>
      </w:r>
      <w:r>
        <w:rPr>
          <w:rFonts w:ascii="Arial" w:hAnsi="Arial" w:cs="Arial"/>
        </w:rPr>
        <w:t>NA = not applicable (e.g., video not clear enough to code fox behaviour).</w:t>
      </w:r>
    </w:p>
    <w:p w14:paraId="2411E364" w14:textId="77777777" w:rsidR="004D4922" w:rsidRDefault="004D4922" w:rsidP="000201EF">
      <w:pPr>
        <w:spacing w:after="0" w:line="480" w:lineRule="auto"/>
        <w:rPr>
          <w:rFonts w:ascii="Arial" w:hAnsi="Arial" w:cs="Arial"/>
        </w:rPr>
      </w:pPr>
    </w:p>
    <w:p w14:paraId="789947AC" w14:textId="77777777" w:rsidR="004D4922" w:rsidRDefault="004D4922" w:rsidP="000201EF">
      <w:pPr>
        <w:spacing w:after="0" w:line="480" w:lineRule="auto"/>
        <w:rPr>
          <w:rFonts w:ascii="Arial" w:hAnsi="Arial" w:cs="Arial"/>
        </w:rPr>
      </w:pPr>
    </w:p>
    <w:p w14:paraId="62157333" w14:textId="77777777" w:rsidR="004D4922" w:rsidRDefault="004D4922" w:rsidP="000201EF">
      <w:pPr>
        <w:spacing w:after="0" w:line="480" w:lineRule="auto"/>
        <w:rPr>
          <w:rFonts w:ascii="Arial" w:hAnsi="Arial" w:cs="Arial"/>
        </w:rPr>
      </w:pPr>
    </w:p>
    <w:p w14:paraId="2693C40F" w14:textId="77777777" w:rsidR="004D4922" w:rsidRDefault="004D4922" w:rsidP="000201EF">
      <w:pPr>
        <w:spacing w:after="0" w:line="480" w:lineRule="auto"/>
        <w:rPr>
          <w:rFonts w:ascii="Arial" w:hAnsi="Arial" w:cs="Arial"/>
        </w:rPr>
      </w:pPr>
    </w:p>
    <w:p w14:paraId="463498E8" w14:textId="77777777" w:rsidR="004D4922" w:rsidRDefault="004D4922" w:rsidP="000201EF">
      <w:pPr>
        <w:spacing w:after="0" w:line="480" w:lineRule="auto"/>
        <w:rPr>
          <w:rFonts w:ascii="Arial" w:hAnsi="Arial" w:cs="Arial"/>
        </w:rPr>
      </w:pPr>
    </w:p>
    <w:p w14:paraId="68217742" w14:textId="77777777" w:rsidR="004D4922" w:rsidRDefault="004D4922" w:rsidP="000201EF">
      <w:pPr>
        <w:spacing w:after="0" w:line="480" w:lineRule="auto"/>
        <w:rPr>
          <w:rFonts w:ascii="Arial" w:hAnsi="Arial" w:cs="Arial"/>
        </w:rPr>
      </w:pPr>
    </w:p>
    <w:p w14:paraId="17EAFE8F" w14:textId="77777777" w:rsidR="004D4922" w:rsidRDefault="004D4922" w:rsidP="000201EF">
      <w:pPr>
        <w:spacing w:after="0" w:line="480" w:lineRule="auto"/>
        <w:rPr>
          <w:rFonts w:ascii="Arial" w:hAnsi="Arial" w:cs="Arial"/>
        </w:rPr>
      </w:pPr>
    </w:p>
    <w:p w14:paraId="50143F63" w14:textId="77777777" w:rsidR="004D4922" w:rsidRDefault="004D4922" w:rsidP="000201EF">
      <w:pPr>
        <w:spacing w:after="0" w:line="480" w:lineRule="auto"/>
        <w:rPr>
          <w:rFonts w:ascii="Arial" w:hAnsi="Arial" w:cs="Arial"/>
        </w:rPr>
      </w:pPr>
    </w:p>
    <w:p w14:paraId="655D2655" w14:textId="77777777" w:rsidR="004D4922" w:rsidRDefault="004D4922" w:rsidP="000201EF">
      <w:pPr>
        <w:spacing w:after="0" w:line="480" w:lineRule="auto"/>
        <w:rPr>
          <w:rFonts w:ascii="Arial" w:hAnsi="Arial" w:cs="Arial"/>
        </w:rPr>
      </w:pPr>
    </w:p>
    <w:p w14:paraId="27FB2FD3" w14:textId="77777777" w:rsidR="00CA70DB" w:rsidRDefault="00CA70DB" w:rsidP="000201EF">
      <w:pPr>
        <w:spacing w:after="0" w:line="480" w:lineRule="auto"/>
        <w:rPr>
          <w:rFonts w:ascii="Arial" w:hAnsi="Arial" w:cs="Arial"/>
        </w:rPr>
      </w:pPr>
    </w:p>
    <w:p w14:paraId="7D5814FE" w14:textId="12B27D83" w:rsidR="004D4922" w:rsidRDefault="004D4922" w:rsidP="000201EF">
      <w:pPr>
        <w:spacing w:after="0" w:line="480" w:lineRule="auto"/>
        <w:rPr>
          <w:rFonts w:ascii="Arial" w:hAnsi="Arial" w:cs="Arial"/>
        </w:rPr>
      </w:pPr>
      <w:r w:rsidRPr="00CA70DB">
        <w:rPr>
          <w:rFonts w:ascii="Arial" w:hAnsi="Arial" w:cs="Arial"/>
          <w:b/>
          <w:bCs/>
        </w:rPr>
        <w:lastRenderedPageBreak/>
        <w:t>Table S4.</w:t>
      </w:r>
      <w:r w:rsidRPr="00CA70DB">
        <w:rPr>
          <w:rFonts w:ascii="Arial" w:hAnsi="Arial" w:cs="Arial"/>
        </w:rPr>
        <w:t xml:space="preserve"> Inter</w:t>
      </w:r>
      <w:r>
        <w:rPr>
          <w:rFonts w:ascii="Arial" w:hAnsi="Arial" w:cs="Arial"/>
        </w:rPr>
        <w:t>-observer reliability test for total numbers of unique exploratory behaviours</w:t>
      </w:r>
      <w:r w:rsidR="00846E41">
        <w:rPr>
          <w:rFonts w:ascii="Arial" w:hAnsi="Arial" w:cs="Arial"/>
        </w:rPr>
        <w:t>.</w:t>
      </w:r>
      <w:r w:rsidR="005024CB">
        <w:rPr>
          <w:rFonts w:ascii="Arial" w:hAnsi="Arial" w:cs="Arial"/>
        </w:rPr>
        <w:t xml:space="preserve"> </w:t>
      </w:r>
    </w:p>
    <w:tbl>
      <w:tblPr>
        <w:tblW w:w="3146" w:type="dxa"/>
        <w:tblLook w:val="04A0" w:firstRow="1" w:lastRow="0" w:firstColumn="1" w:lastColumn="0" w:noHBand="0" w:noVBand="1"/>
      </w:tblPr>
      <w:tblGrid>
        <w:gridCol w:w="902"/>
        <w:gridCol w:w="1122"/>
        <w:gridCol w:w="1122"/>
      </w:tblGrid>
      <w:tr w:rsidR="005024CB" w:rsidRPr="005024CB" w14:paraId="36EABB92" w14:textId="77777777" w:rsidTr="005024CB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D962A2" w14:textId="77777777" w:rsidR="005024CB" w:rsidRPr="005024CB" w:rsidRDefault="005024CB" w:rsidP="005024C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Video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A9D045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der 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A7D030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der 2</w:t>
            </w:r>
          </w:p>
        </w:tc>
      </w:tr>
      <w:tr w:rsidR="005024CB" w:rsidRPr="005024CB" w14:paraId="3E19DD1B" w14:textId="77777777" w:rsidTr="005024CB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662AACE0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6E93E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E9728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5024CB" w:rsidRPr="005024CB" w14:paraId="19CF9C4B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442D27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84EA90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277566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5024CB" w:rsidRPr="005024CB" w14:paraId="04236BC5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AB96FD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CC50C5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38A74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5024CB" w:rsidRPr="005024CB" w14:paraId="447ED183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EA200F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CC1D4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04CED0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5024CB" w:rsidRPr="005024CB" w14:paraId="739CD214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0386129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4422E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BA1D9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5024CB" w:rsidRPr="005024CB" w14:paraId="1766FEAC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3437B5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4A1112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D8BC0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5024CB" w:rsidRPr="005024CB" w14:paraId="778CA5C8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544CF9E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DD703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8E562C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5024CB" w:rsidRPr="005024CB" w14:paraId="089D0385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C0D4A7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AF332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40878D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5024CB" w:rsidRPr="005024CB" w14:paraId="3E9A1737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9CA9E3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2E0F28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83304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5024CB" w:rsidRPr="005024CB" w14:paraId="286EDF91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796F13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A6FA6E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E20F3A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</w:p>
        </w:tc>
      </w:tr>
      <w:tr w:rsidR="005024CB" w:rsidRPr="005024CB" w14:paraId="5845A07A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08379B2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0681A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65708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5024CB" w:rsidRPr="005024CB" w14:paraId="741E96D7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2A489B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302572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1956A9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5024CB" w:rsidRPr="005024CB" w14:paraId="530B5988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8DA346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DA74B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7D38A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5024CB" w:rsidRPr="005024CB" w14:paraId="582BC084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768EBE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F1525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EB0BAD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5024CB" w:rsidRPr="005024CB" w14:paraId="7D4076EC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856B89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7B299C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7FA0D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5024CB" w:rsidRPr="005024CB" w14:paraId="37CB11F4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1F3066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908BDA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1F905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5024CB" w:rsidRPr="005024CB" w14:paraId="6CA5E216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7C8F04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749F8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D8DCE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5024CB" w:rsidRPr="005024CB" w14:paraId="56090EF7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DF666C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68FD99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5B18C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</w:p>
        </w:tc>
      </w:tr>
      <w:tr w:rsidR="005024CB" w:rsidRPr="005024CB" w14:paraId="69258495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900208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AAC0C1" w14:textId="2B574EEB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B16968" w14:textId="4F7B4C76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5024CB" w:rsidRPr="005024CB" w14:paraId="57BA94B1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5C451C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D41C1C" w14:textId="4C4E9744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474F50" w14:textId="48312275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5024CB" w:rsidRPr="005024CB" w14:paraId="63404AA0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E7220B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11CE5F" w14:textId="7E0DF50D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26EC34" w14:textId="2003C94F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5024CB" w:rsidRPr="005024CB" w14:paraId="68565683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7BBDC2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B88F5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1CB70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5024CB" w:rsidRPr="005024CB" w14:paraId="5E1B93AB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41BCBA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1FCF2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818D6F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5024CB" w:rsidRPr="005024CB" w14:paraId="323F0E0C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FCF7BD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B8E7BA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E8AC8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5024CB" w:rsidRPr="005024CB" w14:paraId="05B7E436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0AB1B6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50544F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BF0F39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  <w:tr w:rsidR="005024CB" w:rsidRPr="005024CB" w14:paraId="7AD88918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BAB1AC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F0D51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EEC3C0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5024CB" w:rsidRPr="005024CB" w14:paraId="2332B791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1050BB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60F3D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39A49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5024CB" w:rsidRPr="005024CB" w14:paraId="77D6220F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BB8EF5E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3E41B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2BC7E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5024CB" w:rsidRPr="005024CB" w14:paraId="1F52F3E5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E5960D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A739F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F28131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5024CB" w:rsidRPr="005024CB" w14:paraId="663AE7DB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63496B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474AD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CCC6A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5024CB" w:rsidRPr="005024CB" w14:paraId="35B743E3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DDA561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1E7EDC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5AB3E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5024CB" w:rsidRPr="005024CB" w14:paraId="37929C35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B4378D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3FF20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F65D7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5024CB" w:rsidRPr="005024CB" w14:paraId="3001E280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7F7273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566D69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B0217E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5024CB" w:rsidRPr="005024CB" w14:paraId="1CF2198D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5B0890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6461C3" w14:textId="787EDC65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0773CC" w14:textId="5A9AEA5D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5024CB" w:rsidRPr="005024CB" w14:paraId="0D727A00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CAF1CB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ABBBC" w14:textId="35DA0574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0DD9C" w14:textId="041DD42C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5024CB" w:rsidRPr="005024CB" w14:paraId="5DD64986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BEFAAF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3FD9D" w14:textId="0810093D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55B8E" w14:textId="07613C0F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5024CB" w:rsidRPr="005024CB" w14:paraId="18E03336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CF8C19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3E5C92" w14:textId="6A3F1152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21D70" w14:textId="3849B509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5024CB" w:rsidRPr="005024CB" w14:paraId="24A2D42C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194E75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E3CAAA" w14:textId="10885E6B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E2AA0F" w14:textId="7EB2ECD6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A</w:t>
            </w:r>
          </w:p>
        </w:tc>
      </w:tr>
      <w:tr w:rsidR="005024CB" w:rsidRPr="005024CB" w14:paraId="18143023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B263D8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D105C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5990C8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5024CB" w:rsidRPr="005024CB" w14:paraId="105EAE8B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875C45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EBADB1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7324FC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</w:tr>
      <w:tr w:rsidR="005024CB" w:rsidRPr="005024CB" w14:paraId="4101FD81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5AB98E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D32C3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E122D3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5024CB" w:rsidRPr="005024CB" w14:paraId="1E68EDB2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04670A38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2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FFFBD56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10F98E3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</w:tr>
      <w:tr w:rsidR="005024CB" w:rsidRPr="005024CB" w14:paraId="7450EC87" w14:textId="77777777" w:rsidTr="005024C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A73861A" w14:textId="77777777" w:rsidR="005024CB" w:rsidRPr="005024CB" w:rsidRDefault="005024CB" w:rsidP="005024C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CEC7560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5FCD3A" w14:textId="77777777" w:rsidR="005024CB" w:rsidRPr="005024CB" w:rsidRDefault="005024CB" w:rsidP="005024C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5024C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</w:tr>
    </w:tbl>
    <w:p w14:paraId="337D3CE1" w14:textId="5E3FCF49" w:rsidR="004D4922" w:rsidRPr="002C40C5" w:rsidRDefault="00B077A0" w:rsidP="000201EF">
      <w:pPr>
        <w:spacing w:after="0" w:line="480" w:lineRule="auto"/>
        <w:rPr>
          <w:rFonts w:ascii="Arial" w:hAnsi="Arial" w:cs="Arial"/>
          <w:sz w:val="18"/>
          <w:szCs w:val="18"/>
        </w:rPr>
      </w:pPr>
      <w:r w:rsidRPr="002C40C5">
        <w:rPr>
          <w:rFonts w:ascii="Arial" w:hAnsi="Arial" w:cs="Arial"/>
          <w:sz w:val="18"/>
          <w:szCs w:val="18"/>
        </w:rPr>
        <w:t xml:space="preserve">Note. </w:t>
      </w:r>
      <w:r w:rsidR="009F217B">
        <w:rPr>
          <w:rFonts w:ascii="Arial" w:hAnsi="Arial" w:cs="Arial"/>
          <w:sz w:val="18"/>
          <w:szCs w:val="18"/>
        </w:rPr>
        <w:t xml:space="preserve">ICC (3,1) = </w:t>
      </w:r>
      <w:r w:rsidR="00CA70DB">
        <w:rPr>
          <w:rFonts w:ascii="Arial" w:hAnsi="Arial" w:cs="Arial"/>
          <w:sz w:val="18"/>
          <w:szCs w:val="18"/>
        </w:rPr>
        <w:t>0.87</w:t>
      </w:r>
      <w:r w:rsidR="009F217B">
        <w:rPr>
          <w:rFonts w:ascii="Arial" w:hAnsi="Arial" w:cs="Arial"/>
          <w:sz w:val="18"/>
          <w:szCs w:val="18"/>
        </w:rPr>
        <w:t xml:space="preserve">; </w:t>
      </w:r>
      <w:r w:rsidRPr="002C40C5">
        <w:rPr>
          <w:rFonts w:ascii="Arial" w:hAnsi="Arial" w:cs="Arial"/>
          <w:sz w:val="18"/>
          <w:szCs w:val="18"/>
        </w:rPr>
        <w:t>NA = not applicable, no exploratory behaviours observed.</w:t>
      </w:r>
    </w:p>
    <w:p w14:paraId="6D1D6281" w14:textId="108B5973" w:rsidR="002C40C5" w:rsidRDefault="002C40C5" w:rsidP="00A5710C">
      <w:pPr>
        <w:spacing w:after="0" w:line="240" w:lineRule="auto"/>
        <w:rPr>
          <w:rFonts w:ascii="Arial" w:hAnsi="Arial" w:cs="Arial"/>
        </w:rPr>
      </w:pPr>
      <w:r w:rsidRPr="00524B49">
        <w:rPr>
          <w:rFonts w:ascii="Arial" w:hAnsi="Arial" w:cs="Arial"/>
          <w:b/>
          <w:bCs/>
        </w:rPr>
        <w:lastRenderedPageBreak/>
        <w:t>Table S5.</w:t>
      </w:r>
      <w:r>
        <w:rPr>
          <w:rFonts w:ascii="Arial" w:hAnsi="Arial" w:cs="Arial"/>
        </w:rPr>
        <w:t xml:space="preserve"> Inter-observer reliability test for the time</w:t>
      </w:r>
      <w:r w:rsidR="00310F0F">
        <w:rPr>
          <w:rFonts w:ascii="Arial" w:hAnsi="Arial" w:cs="Arial"/>
        </w:rPr>
        <w:t>stamp</w:t>
      </w:r>
      <w:r>
        <w:rPr>
          <w:rFonts w:ascii="Arial" w:hAnsi="Arial" w:cs="Arial"/>
        </w:rPr>
        <w:t xml:space="preserve"> in which a fox first touched a </w:t>
      </w:r>
      <w:r w:rsidR="0023036C">
        <w:rPr>
          <w:rFonts w:ascii="Arial" w:hAnsi="Arial" w:cs="Arial"/>
        </w:rPr>
        <w:t>novel task</w:t>
      </w:r>
      <w:r>
        <w:rPr>
          <w:rFonts w:ascii="Arial" w:hAnsi="Arial" w:cs="Arial"/>
        </w:rPr>
        <w:t xml:space="preserve"> </w:t>
      </w:r>
      <w:r w:rsidR="00A5710C">
        <w:rPr>
          <w:rFonts w:ascii="Arial" w:hAnsi="Arial" w:cs="Arial"/>
        </w:rPr>
        <w:t xml:space="preserve">after it was acknowledged </w:t>
      </w:r>
      <w:r>
        <w:rPr>
          <w:rFonts w:ascii="Arial" w:hAnsi="Arial" w:cs="Arial"/>
        </w:rPr>
        <w:t>(used to calculate latency to touch).</w:t>
      </w:r>
    </w:p>
    <w:tbl>
      <w:tblPr>
        <w:tblW w:w="5588" w:type="dxa"/>
        <w:tblLook w:val="04A0" w:firstRow="1" w:lastRow="0" w:firstColumn="1" w:lastColumn="0" w:noHBand="0" w:noVBand="1"/>
      </w:tblPr>
      <w:tblGrid>
        <w:gridCol w:w="960"/>
        <w:gridCol w:w="2314"/>
        <w:gridCol w:w="2314"/>
      </w:tblGrid>
      <w:tr w:rsidR="002C40C5" w:rsidRPr="00524B49" w14:paraId="396DB79A" w14:textId="77777777" w:rsidTr="002C40C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A6933C1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deo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0F35E30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der 1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3713792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der 2</w:t>
            </w:r>
          </w:p>
        </w:tc>
      </w:tr>
      <w:tr w:rsidR="002C40C5" w:rsidRPr="00524B49" w14:paraId="0426ABF4" w14:textId="77777777" w:rsidTr="002C40C5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96770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1FB04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/09/2021 (01:01:43)</w:t>
            </w:r>
          </w:p>
        </w:tc>
        <w:tc>
          <w:tcPr>
            <w:tcW w:w="231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7C5A8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/09/2021 (01:01:41)</w:t>
            </w:r>
          </w:p>
        </w:tc>
      </w:tr>
      <w:tr w:rsidR="002C40C5" w:rsidRPr="00524B49" w14:paraId="51FECBD9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9F7519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5C2889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/09/2021 (01:59:10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BCB31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/09/2021 (01:59:11)</w:t>
            </w:r>
          </w:p>
        </w:tc>
      </w:tr>
      <w:tr w:rsidR="002C40C5" w:rsidRPr="00524B49" w14:paraId="344BAE6A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F34C0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77953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/09/2021 (02:03:24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F63B3F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/09/2021 (02:03:23)</w:t>
            </w:r>
          </w:p>
        </w:tc>
      </w:tr>
      <w:tr w:rsidR="002C40C5" w:rsidRPr="00524B49" w14:paraId="6541BCE7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6ED9C5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A53C6B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/09/2021 (05:01:47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0BDD9D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/09/2021 (05:01:46)</w:t>
            </w:r>
          </w:p>
        </w:tc>
      </w:tr>
      <w:tr w:rsidR="002C40C5" w:rsidRPr="00524B49" w14:paraId="75DECE4B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F8E733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CA5DFA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/09/2021 (04:13:19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84207A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/09/2021 (04:13:20)</w:t>
            </w:r>
          </w:p>
        </w:tc>
      </w:tr>
      <w:tr w:rsidR="002C40C5" w:rsidRPr="00524B49" w14:paraId="5EBA7AD1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9D1B9D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39465A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/10/2021 (19:49:39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4CCF53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/10/2021 (19:49:37)</w:t>
            </w:r>
          </w:p>
        </w:tc>
      </w:tr>
      <w:tr w:rsidR="002C40C5" w:rsidRPr="00524B49" w14:paraId="2D66265E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0691B2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0377A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/10/2021 (23:48:26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D06AE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/10/2021 (23:48:36)</w:t>
            </w:r>
          </w:p>
        </w:tc>
      </w:tr>
      <w:tr w:rsidR="002C40C5" w:rsidRPr="00524B49" w14:paraId="552A486F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AA004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99850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/01/2022 (07:24:41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50D41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/01/2022 (07:24:40)</w:t>
            </w:r>
          </w:p>
        </w:tc>
      </w:tr>
      <w:tr w:rsidR="002C40C5" w:rsidRPr="00524B49" w14:paraId="1184A4EC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9B1A6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9119A7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/06/2022 (01:06:04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1E82B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/06/2022 (01:06:04)</w:t>
            </w:r>
          </w:p>
        </w:tc>
      </w:tr>
      <w:tr w:rsidR="002C40C5" w:rsidRPr="00524B49" w14:paraId="07093103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B7A968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EAD30C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/06/2022 (01:31:43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F4C26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/06/2022 (01:31:43)</w:t>
            </w:r>
          </w:p>
        </w:tc>
      </w:tr>
      <w:tr w:rsidR="002C40C5" w:rsidRPr="00524B49" w14:paraId="096A3888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AA0674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C632C2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/06/2022 (03:49:05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96132C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/06/2022 (03:49:04)</w:t>
            </w:r>
          </w:p>
        </w:tc>
      </w:tr>
      <w:tr w:rsidR="002C40C5" w:rsidRPr="00524B49" w14:paraId="3CF91FFF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078010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C8CAAA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/06/2022 (00:26:28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3C855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/06/2022 (00:26:26)</w:t>
            </w:r>
          </w:p>
        </w:tc>
      </w:tr>
      <w:tr w:rsidR="002C40C5" w:rsidRPr="00524B49" w14:paraId="05739DC8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4D5F8A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570C2B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/06/2022 (20:50:41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AC20F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/06/2022 (20:50:36)</w:t>
            </w:r>
          </w:p>
        </w:tc>
      </w:tr>
      <w:tr w:rsidR="002C40C5" w:rsidRPr="00524B49" w14:paraId="32281BC6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8BD73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8BCAC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/06/2022 (23:13:00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3AC86E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/06/2022 (23:12:59)</w:t>
            </w:r>
          </w:p>
        </w:tc>
      </w:tr>
      <w:tr w:rsidR="002C40C5" w:rsidRPr="00524B49" w14:paraId="5D8881A8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BE3F6A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93A018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/06/2022 (23:37:23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71A9B7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/06/2022 (23:37:22)</w:t>
            </w:r>
          </w:p>
        </w:tc>
      </w:tr>
      <w:tr w:rsidR="002C40C5" w:rsidRPr="00524B49" w14:paraId="163365EB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E3025E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DEB60E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/06/2022 (23:40:14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AEBC2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/06/2022 (23:39:32)</w:t>
            </w:r>
          </w:p>
        </w:tc>
      </w:tr>
      <w:tr w:rsidR="002C40C5" w:rsidRPr="00524B49" w14:paraId="3F2D0AD2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9A630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953A8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/06/2022 (23:24:00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B342A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/06/2022 (23:23:59)</w:t>
            </w:r>
          </w:p>
        </w:tc>
      </w:tr>
      <w:tr w:rsidR="002C40C5" w:rsidRPr="00524B49" w14:paraId="72D52498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04F2C8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E2A9FD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/10/2022 (07:22:02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025C1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/10/2022 (07:22:11)</w:t>
            </w:r>
          </w:p>
        </w:tc>
      </w:tr>
      <w:tr w:rsidR="002C40C5" w:rsidRPr="00524B49" w14:paraId="785D8441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E9BFFF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777F51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/10/2022 (07:28:10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5C0CA2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/10/2022 (07:28:08)</w:t>
            </w:r>
          </w:p>
        </w:tc>
      </w:tr>
      <w:tr w:rsidR="002C40C5" w:rsidRPr="00524B49" w14:paraId="142DB45D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7B6E9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0E7E1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3/11/2022 (03:20:13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C7769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3/11/2022 (03:20:13)</w:t>
            </w:r>
          </w:p>
        </w:tc>
      </w:tr>
      <w:tr w:rsidR="002C40C5" w:rsidRPr="00524B49" w14:paraId="624FF179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D169F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09AC80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8/11/2022 (07:23:16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B8311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8/11/2022 (07:23:15)</w:t>
            </w:r>
          </w:p>
        </w:tc>
      </w:tr>
      <w:tr w:rsidR="002C40C5" w:rsidRPr="00524B49" w14:paraId="182CEC24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FA80B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0E75DB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/10/2022 (18:41:29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CC0D73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/10/2022 (18:41:32)</w:t>
            </w:r>
          </w:p>
        </w:tc>
      </w:tr>
      <w:tr w:rsidR="002C40C5" w:rsidRPr="00524B49" w14:paraId="0DA25748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6BE232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145B8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/10/2022 (06:10:34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C8E78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/10/2022 (06:10:32)</w:t>
            </w:r>
          </w:p>
        </w:tc>
      </w:tr>
      <w:tr w:rsidR="002C40C5" w:rsidRPr="00524B49" w14:paraId="31855F0F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FB15C9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F9570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/10/2022 (05:13:32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94C639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/10/2022 (05:13:31)</w:t>
            </w:r>
          </w:p>
        </w:tc>
      </w:tr>
      <w:tr w:rsidR="002C40C5" w:rsidRPr="00524B49" w14:paraId="3CCF859E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9CA0EF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D6CC89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/10/2022 (06:51:32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18A33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/10/2022 (06:52:01)</w:t>
            </w:r>
          </w:p>
        </w:tc>
      </w:tr>
      <w:tr w:rsidR="002C40C5" w:rsidRPr="00524B49" w14:paraId="1BCFC514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5D5FE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F31B7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/10/2022 (18:15:21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2F50D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/10/2022 (18:15:30)</w:t>
            </w:r>
          </w:p>
        </w:tc>
      </w:tr>
      <w:tr w:rsidR="002C40C5" w:rsidRPr="00524B49" w14:paraId="5CDBDEC5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C855A7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AA2C8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/10/2022 (02:13:52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93DEEB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/10/2022 (02:14:12)</w:t>
            </w:r>
          </w:p>
        </w:tc>
      </w:tr>
      <w:tr w:rsidR="002C40C5" w:rsidRPr="00524B49" w14:paraId="1739DE8F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FE2014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18A6A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/10/2022 (18:33:33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C7D4C2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/10/2022 (18:33:31)</w:t>
            </w:r>
          </w:p>
        </w:tc>
      </w:tr>
      <w:tr w:rsidR="002C40C5" w:rsidRPr="00524B49" w14:paraId="0E0AB561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1BE3C0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FD0163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1/11/2022 (00:26:22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AF520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1/11/2022 (00:26:23)</w:t>
            </w:r>
          </w:p>
        </w:tc>
      </w:tr>
      <w:tr w:rsidR="002C40C5" w:rsidRPr="00524B49" w14:paraId="3967815B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CFB2B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C6B8C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7/11/2022 (18:09:33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D6CC46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7/11/2022 (18:09:35)</w:t>
            </w:r>
          </w:p>
        </w:tc>
      </w:tr>
      <w:tr w:rsidR="002C40C5" w:rsidRPr="00524B49" w14:paraId="7E685666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A576D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58C27F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/10/2022 (04:18:43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2A4A11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/10/2022 (04:18:42)</w:t>
            </w:r>
          </w:p>
        </w:tc>
      </w:tr>
      <w:tr w:rsidR="002C40C5" w:rsidRPr="00524B49" w14:paraId="1524F6E8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77A60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AE56F8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3/11/2022 (21:08:20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B345F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3/11/2022 (21:08:18)</w:t>
            </w:r>
          </w:p>
        </w:tc>
      </w:tr>
      <w:tr w:rsidR="002C40C5" w:rsidRPr="00524B49" w14:paraId="7B983559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0E651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08890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/10/2022 (05:25:29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F40609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/10/2022 (05:25:31)</w:t>
            </w:r>
          </w:p>
        </w:tc>
      </w:tr>
      <w:tr w:rsidR="002C40C5" w:rsidRPr="00524B49" w14:paraId="65EF5ED8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38C5F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6CE7DC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3/11/2022 (06:34:19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7CA7A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3/11/2022 (06:34:10)</w:t>
            </w:r>
          </w:p>
        </w:tc>
      </w:tr>
      <w:tr w:rsidR="002C40C5" w:rsidRPr="00524B49" w14:paraId="43C8BD69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66AF9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29885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3/11/2022 (06:41:16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1D36C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3/11/2022 (06:41:16)</w:t>
            </w:r>
          </w:p>
        </w:tc>
      </w:tr>
      <w:tr w:rsidR="002C40C5" w:rsidRPr="00524B49" w14:paraId="25B972E5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17438F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77355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5/11/2022 (00:02:20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04810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5/11/2022 (00:02:19)</w:t>
            </w:r>
          </w:p>
        </w:tc>
      </w:tr>
      <w:tr w:rsidR="002C40C5" w:rsidRPr="00524B49" w14:paraId="58045063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96FF1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C84599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6/11/2022 (01:46:39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22B847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6/11/2022 (01:46:43)</w:t>
            </w:r>
          </w:p>
        </w:tc>
      </w:tr>
      <w:tr w:rsidR="002C40C5" w:rsidRPr="00524B49" w14:paraId="1F978221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CC294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116EBA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9/11/2022 (23:30:17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18992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9/11/2022 (23:30:16)</w:t>
            </w:r>
          </w:p>
        </w:tc>
      </w:tr>
      <w:tr w:rsidR="002C40C5" w:rsidRPr="00524B49" w14:paraId="2AF07976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7E889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507A41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/03/2023 (21:57:37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6EE914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/03/2023 (21:57:43)</w:t>
            </w:r>
          </w:p>
        </w:tc>
      </w:tr>
      <w:tr w:rsidR="002C40C5" w:rsidRPr="00524B49" w14:paraId="2F53F6DE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706B7F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8D9DB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/03/2023 (22:04:36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A5D8E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/03/2023 (22:05:40)</w:t>
            </w:r>
          </w:p>
        </w:tc>
      </w:tr>
      <w:tr w:rsidR="002C40C5" w:rsidRPr="00524B49" w14:paraId="04186232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326ACE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38379B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/03/2023 (22:07:33)</w:t>
            </w:r>
          </w:p>
        </w:tc>
        <w:tc>
          <w:tcPr>
            <w:tcW w:w="231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B9F5D3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/03/2023 (22:07:40)</w:t>
            </w:r>
          </w:p>
        </w:tc>
      </w:tr>
      <w:tr w:rsidR="002C40C5" w:rsidRPr="00524B49" w14:paraId="2B5E85B3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67BBF0B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45CDDFE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2/04/2023 (01:17:51)</w:t>
            </w:r>
          </w:p>
        </w:tc>
        <w:tc>
          <w:tcPr>
            <w:tcW w:w="231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BD39C8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2/04/2023 (01:17:51)</w:t>
            </w:r>
          </w:p>
        </w:tc>
      </w:tr>
      <w:tr w:rsidR="002C40C5" w:rsidRPr="00524B49" w14:paraId="0950D587" w14:textId="77777777" w:rsidTr="002C40C5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3BE7E9" w14:textId="77777777" w:rsidR="002C40C5" w:rsidRPr="00524B49" w:rsidRDefault="002C40C5" w:rsidP="002C40C5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3CC536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2/04/2023 (01:22:27)</w:t>
            </w:r>
          </w:p>
        </w:tc>
        <w:tc>
          <w:tcPr>
            <w:tcW w:w="231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B669436" w14:textId="77777777" w:rsidR="002C40C5" w:rsidRPr="00524B49" w:rsidRDefault="002C40C5" w:rsidP="002C40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524B49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2/04/2023 (01:22:35)</w:t>
            </w:r>
          </w:p>
        </w:tc>
      </w:tr>
    </w:tbl>
    <w:p w14:paraId="66140F77" w14:textId="0E436B32" w:rsidR="00524B49" w:rsidRDefault="00524B49" w:rsidP="002C40C5">
      <w:pPr>
        <w:spacing w:after="0" w:line="240" w:lineRule="auto"/>
        <w:rPr>
          <w:rFonts w:ascii="Arial" w:hAnsi="Arial" w:cs="Arial"/>
          <w:b/>
          <w:bCs/>
          <w:highlight w:val="yellow"/>
        </w:rPr>
      </w:pPr>
      <w:r w:rsidRPr="002C40C5">
        <w:rPr>
          <w:rFonts w:ascii="Arial" w:hAnsi="Arial" w:cs="Arial"/>
          <w:sz w:val="18"/>
          <w:szCs w:val="18"/>
        </w:rPr>
        <w:t xml:space="preserve">Note. </w:t>
      </w:r>
      <w:r>
        <w:rPr>
          <w:rFonts w:ascii="Arial" w:hAnsi="Arial" w:cs="Arial"/>
          <w:sz w:val="18"/>
          <w:szCs w:val="18"/>
        </w:rPr>
        <w:t>ICC (3,1) = 1.0</w:t>
      </w:r>
    </w:p>
    <w:p w14:paraId="0CAC6D6E" w14:textId="1972D9A3" w:rsidR="002C40C5" w:rsidRDefault="00A5710C" w:rsidP="002C40C5">
      <w:pPr>
        <w:spacing w:after="0" w:line="240" w:lineRule="auto"/>
        <w:rPr>
          <w:rFonts w:ascii="Arial" w:hAnsi="Arial" w:cs="Arial"/>
        </w:rPr>
      </w:pPr>
      <w:r w:rsidRPr="00FD04FD">
        <w:rPr>
          <w:rFonts w:ascii="Arial" w:hAnsi="Arial" w:cs="Arial"/>
          <w:b/>
          <w:bCs/>
        </w:rPr>
        <w:lastRenderedPageBreak/>
        <w:t>Table S6.</w:t>
      </w:r>
      <w:r w:rsidRPr="00FD04FD">
        <w:rPr>
          <w:rFonts w:ascii="Arial" w:hAnsi="Arial" w:cs="Arial"/>
        </w:rPr>
        <w:t xml:space="preserve"> Inter</w:t>
      </w:r>
      <w:r>
        <w:rPr>
          <w:rFonts w:ascii="Arial" w:hAnsi="Arial" w:cs="Arial"/>
        </w:rPr>
        <w:t xml:space="preserve">-observer reliability test for the </w:t>
      </w:r>
      <w:r w:rsidRPr="00A5710C">
        <w:rPr>
          <w:rFonts w:ascii="Arial" w:hAnsi="Arial" w:cs="Arial"/>
        </w:rPr>
        <w:t>time</w:t>
      </w:r>
      <w:r w:rsidR="00214B78">
        <w:rPr>
          <w:rFonts w:ascii="Arial" w:hAnsi="Arial" w:cs="Arial"/>
        </w:rPr>
        <w:t>stamp</w:t>
      </w:r>
      <w:r w:rsidRPr="00A5710C">
        <w:rPr>
          <w:rFonts w:ascii="Arial" w:hAnsi="Arial" w:cs="Arial"/>
        </w:rPr>
        <w:t xml:space="preserve"> in which a fox first </w:t>
      </w:r>
      <w:r>
        <w:rPr>
          <w:rFonts w:ascii="Arial" w:hAnsi="Arial" w:cs="Arial"/>
        </w:rPr>
        <w:t>solved</w:t>
      </w:r>
      <w:r w:rsidRPr="00A5710C">
        <w:rPr>
          <w:rFonts w:ascii="Arial" w:hAnsi="Arial" w:cs="Arial"/>
        </w:rPr>
        <w:t xml:space="preserve"> a </w:t>
      </w:r>
      <w:r w:rsidR="0023036C">
        <w:rPr>
          <w:rFonts w:ascii="Arial" w:hAnsi="Arial" w:cs="Arial"/>
        </w:rPr>
        <w:t>novel task</w:t>
      </w:r>
      <w:r w:rsidRPr="00A5710C">
        <w:rPr>
          <w:rFonts w:ascii="Arial" w:hAnsi="Arial" w:cs="Arial"/>
        </w:rPr>
        <w:t xml:space="preserve"> after it was </w:t>
      </w:r>
      <w:r>
        <w:rPr>
          <w:rFonts w:ascii="Arial" w:hAnsi="Arial" w:cs="Arial"/>
        </w:rPr>
        <w:t>touched</w:t>
      </w:r>
      <w:r w:rsidRPr="00A5710C">
        <w:rPr>
          <w:rFonts w:ascii="Arial" w:hAnsi="Arial" w:cs="Arial"/>
        </w:rPr>
        <w:t xml:space="preserve"> (used to calculate latency to </w:t>
      </w:r>
      <w:r>
        <w:rPr>
          <w:rFonts w:ascii="Arial" w:hAnsi="Arial" w:cs="Arial"/>
        </w:rPr>
        <w:t>solve</w:t>
      </w:r>
      <w:r w:rsidRPr="00A5710C">
        <w:rPr>
          <w:rFonts w:ascii="Arial" w:hAnsi="Arial" w:cs="Arial"/>
        </w:rPr>
        <w:t>).</w:t>
      </w:r>
    </w:p>
    <w:p w14:paraId="2E68AB42" w14:textId="77777777" w:rsidR="00B47AC5" w:rsidRDefault="00B47AC5" w:rsidP="002C40C5">
      <w:pPr>
        <w:spacing w:after="0" w:line="240" w:lineRule="auto"/>
        <w:rPr>
          <w:rFonts w:ascii="Arial" w:hAnsi="Arial" w:cs="Arial"/>
        </w:rPr>
      </w:pPr>
    </w:p>
    <w:tbl>
      <w:tblPr>
        <w:tblW w:w="6837" w:type="dxa"/>
        <w:tblLook w:val="04A0" w:firstRow="1" w:lastRow="0" w:firstColumn="1" w:lastColumn="0" w:noHBand="0" w:noVBand="1"/>
      </w:tblPr>
      <w:tblGrid>
        <w:gridCol w:w="1396"/>
        <w:gridCol w:w="2565"/>
        <w:gridCol w:w="2876"/>
      </w:tblGrid>
      <w:tr w:rsidR="00B47AC5" w:rsidRPr="00B47AC5" w14:paraId="249B5191" w14:textId="77777777" w:rsidTr="00B47AC5">
        <w:trPr>
          <w:trHeight w:val="300"/>
        </w:trPr>
        <w:tc>
          <w:tcPr>
            <w:tcW w:w="13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2C285DA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ocation ID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95D43D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der 1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FBEC0B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der 2</w:t>
            </w:r>
          </w:p>
        </w:tc>
      </w:tr>
      <w:tr w:rsidR="00B47AC5" w:rsidRPr="00B47AC5" w14:paraId="701A1B5C" w14:textId="77777777" w:rsidTr="00B47AC5">
        <w:trPr>
          <w:trHeight w:val="300"/>
        </w:trPr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94ECE8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25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517A30" w14:textId="0053ED3C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3/08/2021 (05:10:38)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C971A8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3/08/2021 (05:10:38)</w:t>
            </w:r>
          </w:p>
        </w:tc>
      </w:tr>
      <w:tr w:rsidR="00B47AC5" w:rsidRPr="00B47AC5" w14:paraId="6A5E356F" w14:textId="77777777" w:rsidTr="00B47AC5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896C1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C272E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2/10/2021 (22:39:25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D7EAFA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2/10/2021 (22:39:25)</w:t>
            </w:r>
          </w:p>
        </w:tc>
      </w:tr>
      <w:tr w:rsidR="00B47AC5" w:rsidRPr="00B47AC5" w14:paraId="532FAFE9" w14:textId="77777777" w:rsidTr="00B47AC5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34E181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8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BBE734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1/11/2021 (19:10:36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1B1D3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1/11/2021 (19:10:36)</w:t>
            </w:r>
          </w:p>
        </w:tc>
      </w:tr>
      <w:tr w:rsidR="00B47AC5" w:rsidRPr="00B47AC5" w14:paraId="0C97F24C" w14:textId="77777777" w:rsidTr="00B47AC5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7C69B0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38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EF824B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/02/2022 (21:03:22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664CAA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/02/2022 (21:03:22)</w:t>
            </w:r>
          </w:p>
        </w:tc>
      </w:tr>
      <w:tr w:rsidR="00B47AC5" w:rsidRPr="00B47AC5" w14:paraId="1003C2E5" w14:textId="77777777" w:rsidTr="00B47AC5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70D99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8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18512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3/06/2022 (04:55:51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2AB8E3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3/06/2022 (04:55:51)</w:t>
            </w:r>
          </w:p>
        </w:tc>
      </w:tr>
      <w:tr w:rsidR="00B47AC5" w:rsidRPr="00B47AC5" w14:paraId="4C05BC3D" w14:textId="77777777" w:rsidTr="00B47AC5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588A47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7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DC3C0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4/11/2022 (07:02:04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B5D44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4/11/2022 (07:02:14)</w:t>
            </w:r>
          </w:p>
        </w:tc>
      </w:tr>
      <w:tr w:rsidR="00B47AC5" w:rsidRPr="00B47AC5" w14:paraId="3AAD4C6C" w14:textId="77777777" w:rsidTr="00B47AC5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135564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FA003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0/10/2022 (07:24:59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A8641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0/10/2022 (07:24:58)</w:t>
            </w:r>
          </w:p>
        </w:tc>
      </w:tr>
      <w:tr w:rsidR="00B47AC5" w:rsidRPr="00B47AC5" w14:paraId="6FA9EBCA" w14:textId="77777777" w:rsidTr="00B47AC5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5998CA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15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4730C8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4/11/2022 (07:53:57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759B9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4/11/2022 (07:53:59)</w:t>
            </w:r>
          </w:p>
        </w:tc>
      </w:tr>
      <w:tr w:rsidR="00B47AC5" w:rsidRPr="00B47AC5" w14:paraId="1951A4F2" w14:textId="77777777" w:rsidTr="00B47AC5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C79F90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1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4148D4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8/10/2022 (18:22:36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93CDF9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8/10/2022 (18:22:34)</w:t>
            </w:r>
          </w:p>
        </w:tc>
      </w:tr>
      <w:tr w:rsidR="00B47AC5" w:rsidRPr="00B47AC5" w14:paraId="660395BB" w14:textId="77777777" w:rsidTr="00B47AC5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31A96F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18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DF924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1/11/2022 (02:08:59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8BB0A0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1/11/2022 (02:08:59)</w:t>
            </w:r>
          </w:p>
        </w:tc>
      </w:tr>
      <w:tr w:rsidR="00B47AC5" w:rsidRPr="00B47AC5" w14:paraId="15F899C2" w14:textId="77777777" w:rsidTr="00B47AC5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941C33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19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A8E44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8/10/2022 (00:27:21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00BA51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1/11/2022 (05:32:56)</w:t>
            </w:r>
          </w:p>
        </w:tc>
      </w:tr>
      <w:tr w:rsidR="00B47AC5" w:rsidRPr="00B47AC5" w14:paraId="1FAD78D2" w14:textId="77777777" w:rsidTr="00B47AC5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F6357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21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0305D5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9/10/2022 (05:25:35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36E5A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9/10/2022 (05:25:37)</w:t>
            </w:r>
          </w:p>
        </w:tc>
      </w:tr>
      <w:tr w:rsidR="00B47AC5" w:rsidRPr="00B47AC5" w14:paraId="3824BD08" w14:textId="77777777" w:rsidTr="00B47AC5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0C928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26</w:t>
            </w:r>
          </w:p>
        </w:tc>
        <w:tc>
          <w:tcPr>
            <w:tcW w:w="25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31FE91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7/03/2023 (13:43:53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FFBDE4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 xml:space="preserve">27/03/2023 (13:43:52) </w:t>
            </w:r>
          </w:p>
        </w:tc>
      </w:tr>
      <w:tr w:rsidR="00B47AC5" w:rsidRPr="00B47AC5" w14:paraId="0E596912" w14:textId="77777777" w:rsidTr="00B47AC5">
        <w:trPr>
          <w:trHeight w:val="300"/>
        </w:trPr>
        <w:tc>
          <w:tcPr>
            <w:tcW w:w="139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74A748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66</w:t>
            </w:r>
          </w:p>
        </w:tc>
        <w:tc>
          <w:tcPr>
            <w:tcW w:w="256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426B05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/A</w:t>
            </w:r>
          </w:p>
        </w:tc>
        <w:tc>
          <w:tcPr>
            <w:tcW w:w="287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1106E05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N/A</w:t>
            </w:r>
          </w:p>
        </w:tc>
      </w:tr>
      <w:tr w:rsidR="00B47AC5" w:rsidRPr="00B47AC5" w14:paraId="13ADEBD3" w14:textId="77777777" w:rsidTr="00B47AC5">
        <w:trPr>
          <w:trHeight w:val="300"/>
        </w:trPr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20944F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14</w:t>
            </w:r>
          </w:p>
        </w:tc>
        <w:tc>
          <w:tcPr>
            <w:tcW w:w="25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E65A16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2/05/2024 (02:36:45)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B1AF175" w14:textId="77777777" w:rsidR="00B47AC5" w:rsidRPr="00B47AC5" w:rsidRDefault="00B47AC5" w:rsidP="00B47AC5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B47AC5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2/05/2024 (02:36:48)</w:t>
            </w:r>
          </w:p>
        </w:tc>
      </w:tr>
    </w:tbl>
    <w:p w14:paraId="38820EFF" w14:textId="1E0C75C3" w:rsidR="00B077A0" w:rsidRDefault="00B47AC5" w:rsidP="000201EF">
      <w:pPr>
        <w:spacing w:after="0"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Note. </w:t>
      </w:r>
      <w:r w:rsidR="008260F8">
        <w:rPr>
          <w:rFonts w:ascii="Arial" w:hAnsi="Arial" w:cs="Arial"/>
        </w:rPr>
        <w:t xml:space="preserve">ICC (3,1) = 0.983. </w:t>
      </w:r>
      <w:r>
        <w:rPr>
          <w:rFonts w:ascii="Arial" w:hAnsi="Arial" w:cs="Arial"/>
        </w:rPr>
        <w:t xml:space="preserve">NA = not applicable because fox did not solve </w:t>
      </w:r>
      <w:r w:rsidR="0023036C">
        <w:rPr>
          <w:rFonts w:ascii="Arial" w:hAnsi="Arial" w:cs="Arial"/>
        </w:rPr>
        <w:t>task</w:t>
      </w:r>
      <w:r>
        <w:rPr>
          <w:rFonts w:ascii="Arial" w:hAnsi="Arial" w:cs="Arial"/>
        </w:rPr>
        <w:t>.</w:t>
      </w:r>
    </w:p>
    <w:p w14:paraId="4BA3550B" w14:textId="77777777" w:rsidR="0033045B" w:rsidRDefault="0033045B" w:rsidP="000201EF">
      <w:pPr>
        <w:spacing w:after="0" w:line="480" w:lineRule="auto"/>
        <w:rPr>
          <w:rFonts w:ascii="Arial" w:hAnsi="Arial" w:cs="Arial"/>
        </w:rPr>
      </w:pPr>
    </w:p>
    <w:p w14:paraId="786C98E1" w14:textId="77777777" w:rsidR="0033045B" w:rsidRDefault="0033045B" w:rsidP="000201EF">
      <w:pPr>
        <w:spacing w:after="0" w:line="480" w:lineRule="auto"/>
        <w:rPr>
          <w:rFonts w:ascii="Arial" w:hAnsi="Arial" w:cs="Arial"/>
        </w:rPr>
      </w:pPr>
    </w:p>
    <w:p w14:paraId="0AC64E33" w14:textId="77777777" w:rsidR="0033045B" w:rsidRDefault="0033045B" w:rsidP="000201EF">
      <w:pPr>
        <w:spacing w:after="0" w:line="480" w:lineRule="auto"/>
        <w:rPr>
          <w:rFonts w:ascii="Arial" w:hAnsi="Arial" w:cs="Arial"/>
        </w:rPr>
      </w:pPr>
    </w:p>
    <w:p w14:paraId="061AAA6B" w14:textId="77777777" w:rsidR="0033045B" w:rsidRDefault="0033045B" w:rsidP="000201EF">
      <w:pPr>
        <w:spacing w:after="0" w:line="480" w:lineRule="auto"/>
        <w:rPr>
          <w:rFonts w:ascii="Arial" w:hAnsi="Arial" w:cs="Arial"/>
        </w:rPr>
      </w:pPr>
    </w:p>
    <w:p w14:paraId="08CCEF0B" w14:textId="77777777" w:rsidR="0033045B" w:rsidRDefault="0033045B" w:rsidP="000201EF">
      <w:pPr>
        <w:spacing w:after="0" w:line="480" w:lineRule="auto"/>
        <w:rPr>
          <w:rFonts w:ascii="Arial" w:hAnsi="Arial" w:cs="Arial"/>
        </w:rPr>
      </w:pPr>
    </w:p>
    <w:p w14:paraId="1605B9B8" w14:textId="77777777" w:rsidR="0033045B" w:rsidRDefault="0033045B" w:rsidP="000201EF">
      <w:pPr>
        <w:spacing w:after="0" w:line="480" w:lineRule="auto"/>
        <w:rPr>
          <w:rFonts w:ascii="Arial" w:hAnsi="Arial" w:cs="Arial"/>
        </w:rPr>
      </w:pPr>
    </w:p>
    <w:p w14:paraId="004E3227" w14:textId="77777777" w:rsidR="0033045B" w:rsidRDefault="0033045B" w:rsidP="000201EF">
      <w:pPr>
        <w:spacing w:after="0" w:line="480" w:lineRule="auto"/>
        <w:rPr>
          <w:rFonts w:ascii="Arial" w:hAnsi="Arial" w:cs="Arial"/>
        </w:rPr>
      </w:pPr>
    </w:p>
    <w:p w14:paraId="76A85A10" w14:textId="77777777" w:rsidR="0033045B" w:rsidRDefault="0033045B" w:rsidP="000201EF">
      <w:pPr>
        <w:spacing w:after="0" w:line="480" w:lineRule="auto"/>
        <w:rPr>
          <w:rFonts w:ascii="Arial" w:hAnsi="Arial" w:cs="Arial"/>
        </w:rPr>
      </w:pPr>
    </w:p>
    <w:p w14:paraId="50BE01FB" w14:textId="77777777" w:rsidR="0033045B" w:rsidRDefault="0033045B" w:rsidP="000201EF">
      <w:pPr>
        <w:spacing w:after="0" w:line="480" w:lineRule="auto"/>
        <w:rPr>
          <w:rFonts w:ascii="Arial" w:hAnsi="Arial" w:cs="Arial"/>
        </w:rPr>
      </w:pPr>
    </w:p>
    <w:p w14:paraId="6374AD4F" w14:textId="77777777" w:rsidR="0033045B" w:rsidRDefault="0033045B" w:rsidP="000201EF">
      <w:pPr>
        <w:spacing w:after="0" w:line="480" w:lineRule="auto"/>
        <w:rPr>
          <w:rFonts w:ascii="Arial" w:hAnsi="Arial" w:cs="Arial"/>
        </w:rPr>
      </w:pPr>
    </w:p>
    <w:p w14:paraId="6D5FC457" w14:textId="77777777" w:rsidR="0033045B" w:rsidRDefault="0033045B" w:rsidP="000201EF">
      <w:pPr>
        <w:spacing w:after="0" w:line="480" w:lineRule="auto"/>
        <w:rPr>
          <w:rFonts w:ascii="Arial" w:hAnsi="Arial" w:cs="Arial"/>
        </w:rPr>
      </w:pPr>
    </w:p>
    <w:p w14:paraId="21015E31" w14:textId="77777777" w:rsidR="0033045B" w:rsidRDefault="0033045B" w:rsidP="000201EF">
      <w:pPr>
        <w:spacing w:after="0" w:line="480" w:lineRule="auto"/>
        <w:rPr>
          <w:rFonts w:ascii="Arial" w:hAnsi="Arial" w:cs="Arial"/>
        </w:rPr>
      </w:pPr>
    </w:p>
    <w:p w14:paraId="7CE13B47" w14:textId="77777777" w:rsidR="0033045B" w:rsidRDefault="0033045B" w:rsidP="000201EF">
      <w:pPr>
        <w:spacing w:after="0" w:line="480" w:lineRule="auto"/>
        <w:rPr>
          <w:rFonts w:ascii="Arial" w:hAnsi="Arial" w:cs="Arial"/>
        </w:rPr>
      </w:pPr>
    </w:p>
    <w:p w14:paraId="4C28976D" w14:textId="77777777" w:rsidR="0033045B" w:rsidRDefault="0033045B" w:rsidP="000201EF">
      <w:pPr>
        <w:spacing w:after="0" w:line="480" w:lineRule="auto"/>
        <w:rPr>
          <w:rFonts w:ascii="Arial" w:hAnsi="Arial" w:cs="Arial"/>
        </w:rPr>
      </w:pPr>
    </w:p>
    <w:p w14:paraId="34FFE863" w14:textId="77777777" w:rsidR="0033045B" w:rsidRDefault="0033045B" w:rsidP="000201EF">
      <w:pPr>
        <w:spacing w:after="0" w:line="480" w:lineRule="auto"/>
        <w:rPr>
          <w:rFonts w:ascii="Arial" w:hAnsi="Arial" w:cs="Arial"/>
        </w:rPr>
      </w:pPr>
    </w:p>
    <w:p w14:paraId="3349CCEE" w14:textId="77777777" w:rsidR="0033045B" w:rsidRDefault="0033045B" w:rsidP="000201EF">
      <w:pPr>
        <w:spacing w:after="0" w:line="480" w:lineRule="auto"/>
        <w:rPr>
          <w:rFonts w:ascii="Arial" w:hAnsi="Arial" w:cs="Arial"/>
        </w:rPr>
      </w:pPr>
    </w:p>
    <w:p w14:paraId="129E9662" w14:textId="12AB58DA" w:rsidR="0033045B" w:rsidRDefault="0033045B" w:rsidP="007A7F16">
      <w:pPr>
        <w:spacing w:after="0" w:line="240" w:lineRule="auto"/>
        <w:rPr>
          <w:rFonts w:ascii="Arial" w:hAnsi="Arial" w:cs="Arial"/>
        </w:rPr>
      </w:pPr>
      <w:r w:rsidRPr="0033045B">
        <w:rPr>
          <w:rFonts w:ascii="Arial" w:hAnsi="Arial" w:cs="Arial"/>
          <w:b/>
          <w:bCs/>
        </w:rPr>
        <w:lastRenderedPageBreak/>
        <w:t>Table S7.</w:t>
      </w:r>
      <w:r>
        <w:rPr>
          <w:rFonts w:ascii="Arial" w:hAnsi="Arial" w:cs="Arial"/>
        </w:rPr>
        <w:t xml:space="preserve"> Inter-observer reliability test for fox exploration times </w:t>
      </w:r>
      <w:r w:rsidR="00433530">
        <w:rPr>
          <w:rFonts w:ascii="Arial" w:hAnsi="Arial" w:cs="Arial"/>
        </w:rPr>
        <w:t>(</w:t>
      </w:r>
      <w:r>
        <w:rPr>
          <w:rFonts w:ascii="Arial" w:hAnsi="Arial" w:cs="Arial"/>
        </w:rPr>
        <w:t>seconds).</w:t>
      </w:r>
    </w:p>
    <w:tbl>
      <w:tblPr>
        <w:tblW w:w="3146" w:type="dxa"/>
        <w:tblLook w:val="04A0" w:firstRow="1" w:lastRow="0" w:firstColumn="1" w:lastColumn="0" w:noHBand="0" w:noVBand="1"/>
      </w:tblPr>
      <w:tblGrid>
        <w:gridCol w:w="902"/>
        <w:gridCol w:w="1122"/>
        <w:gridCol w:w="1122"/>
      </w:tblGrid>
      <w:tr w:rsidR="0033045B" w:rsidRPr="0033045B" w14:paraId="10478BCE" w14:textId="77777777" w:rsidTr="0033045B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AA9F1F" w14:textId="77777777" w:rsidR="0033045B" w:rsidRPr="0033045B" w:rsidRDefault="0033045B" w:rsidP="003304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Video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A71F7D" w14:textId="77777777" w:rsidR="0033045B" w:rsidRPr="0033045B" w:rsidRDefault="0033045B" w:rsidP="003304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der 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D6FACDE" w14:textId="77777777" w:rsidR="0033045B" w:rsidRPr="0033045B" w:rsidRDefault="0033045B" w:rsidP="0033045B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Coder 2</w:t>
            </w:r>
          </w:p>
        </w:tc>
      </w:tr>
      <w:tr w:rsidR="0033045B" w:rsidRPr="0033045B" w14:paraId="6CECD56C" w14:textId="77777777" w:rsidTr="0033045B">
        <w:trPr>
          <w:trHeight w:val="300"/>
        </w:trPr>
        <w:tc>
          <w:tcPr>
            <w:tcW w:w="90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3CB186F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750F73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DE804D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</w:t>
            </w:r>
          </w:p>
        </w:tc>
      </w:tr>
      <w:tr w:rsidR="0033045B" w:rsidRPr="0033045B" w14:paraId="234E4872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C48D10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649055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1C77A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8</w:t>
            </w:r>
          </w:p>
        </w:tc>
      </w:tr>
      <w:tr w:rsidR="0033045B" w:rsidRPr="0033045B" w14:paraId="630AB15C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3E0EF1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FD8A4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6E20B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</w:t>
            </w:r>
          </w:p>
        </w:tc>
      </w:tr>
      <w:tr w:rsidR="0033045B" w:rsidRPr="0033045B" w14:paraId="16E92A47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430FCF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C23591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DCC72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7</w:t>
            </w:r>
          </w:p>
        </w:tc>
      </w:tr>
      <w:tr w:rsidR="0033045B" w:rsidRPr="0033045B" w14:paraId="742640BA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0798D3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E7E83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859B4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</w:t>
            </w:r>
          </w:p>
        </w:tc>
      </w:tr>
      <w:tr w:rsidR="0033045B" w:rsidRPr="0033045B" w14:paraId="66DFE7B1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8E26F6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9B443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0542C8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6.8</w:t>
            </w:r>
          </w:p>
        </w:tc>
      </w:tr>
      <w:tr w:rsidR="0033045B" w:rsidRPr="0033045B" w14:paraId="45C2BE54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C866DD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F05E6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.5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22BAF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.43</w:t>
            </w:r>
          </w:p>
        </w:tc>
      </w:tr>
      <w:tr w:rsidR="0033045B" w:rsidRPr="0033045B" w14:paraId="7A3660E7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0C699E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CA8B8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157E9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2</w:t>
            </w:r>
          </w:p>
        </w:tc>
      </w:tr>
      <w:tr w:rsidR="0033045B" w:rsidRPr="0033045B" w14:paraId="00D98CD7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308744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C1ED3B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0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6CCBE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.47</w:t>
            </w:r>
          </w:p>
        </w:tc>
      </w:tr>
      <w:tr w:rsidR="0033045B" w:rsidRPr="0033045B" w14:paraId="2FE8CC1D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4FCB24D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511587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8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3D46B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36</w:t>
            </w:r>
          </w:p>
        </w:tc>
      </w:tr>
      <w:tr w:rsidR="0033045B" w:rsidRPr="0033045B" w14:paraId="03013B4B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0EB33B4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B3897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6B52C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</w:tr>
      <w:tr w:rsidR="0033045B" w:rsidRPr="0033045B" w14:paraId="0C133AF5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4C6BB5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CCF930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808FA4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9</w:t>
            </w:r>
          </w:p>
        </w:tc>
      </w:tr>
      <w:tr w:rsidR="0033045B" w:rsidRPr="0033045B" w14:paraId="20AC6E8F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C97B34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86E8E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.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06104F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7.06</w:t>
            </w:r>
          </w:p>
        </w:tc>
      </w:tr>
      <w:tr w:rsidR="0033045B" w:rsidRPr="0033045B" w14:paraId="4456DCCE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1A1ED9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1E1578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9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2A5DA2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</w:tr>
      <w:tr w:rsidR="0033045B" w:rsidRPr="0033045B" w14:paraId="15DE9BBD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619337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5990A7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4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0F312E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24</w:t>
            </w:r>
          </w:p>
        </w:tc>
      </w:tr>
      <w:tr w:rsidR="0033045B" w:rsidRPr="0033045B" w14:paraId="0CFFAF85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0955F6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338FF7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6C928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07</w:t>
            </w:r>
          </w:p>
        </w:tc>
      </w:tr>
      <w:tr w:rsidR="0033045B" w:rsidRPr="0033045B" w14:paraId="1A26646F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7FD2655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B45A60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5.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C0A5E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27</w:t>
            </w:r>
          </w:p>
        </w:tc>
      </w:tr>
      <w:tr w:rsidR="0033045B" w:rsidRPr="0033045B" w14:paraId="751FC554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E7B737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6C8EFF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.6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6BA8E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.09</w:t>
            </w:r>
          </w:p>
        </w:tc>
      </w:tr>
      <w:tr w:rsidR="0033045B" w:rsidRPr="0033045B" w14:paraId="7AF620C3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E22F5C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3FC267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1A50F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33045B" w:rsidRPr="0033045B" w14:paraId="15A597E8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53E3D5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583A1E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A85A3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33045B" w:rsidRPr="0033045B" w14:paraId="3831658A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C16305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007215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258379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33045B" w:rsidRPr="0033045B" w14:paraId="2EE1185F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113BE5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39515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B3F1C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67</w:t>
            </w:r>
          </w:p>
        </w:tc>
      </w:tr>
      <w:tr w:rsidR="0033045B" w:rsidRPr="0033045B" w14:paraId="5E1E5909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70D074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F9A0BF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8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98987A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73</w:t>
            </w:r>
          </w:p>
        </w:tc>
      </w:tr>
      <w:tr w:rsidR="0033045B" w:rsidRPr="0033045B" w14:paraId="7B95CAA2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D4A8A81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067B5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87535B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73</w:t>
            </w:r>
          </w:p>
        </w:tc>
      </w:tr>
      <w:tr w:rsidR="0033045B" w:rsidRPr="0033045B" w14:paraId="0B4A0323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C8B9D5E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0E402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5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D7F7CB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37</w:t>
            </w:r>
          </w:p>
        </w:tc>
      </w:tr>
      <w:tr w:rsidR="0033045B" w:rsidRPr="0033045B" w14:paraId="6D17BDB4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16707C5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A1D0EE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.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D9156C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</w:t>
            </w:r>
          </w:p>
        </w:tc>
      </w:tr>
      <w:tr w:rsidR="0033045B" w:rsidRPr="0033045B" w14:paraId="129037E4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D58AB1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367C26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8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457B18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4</w:t>
            </w:r>
          </w:p>
        </w:tc>
      </w:tr>
      <w:tr w:rsidR="0033045B" w:rsidRPr="0033045B" w14:paraId="5E1AF167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BCD615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DBC93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E7F7D2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47</w:t>
            </w:r>
          </w:p>
        </w:tc>
      </w:tr>
      <w:tr w:rsidR="0033045B" w:rsidRPr="0033045B" w14:paraId="76F05061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ABEC83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9D38B4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0.9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95266F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67</w:t>
            </w:r>
          </w:p>
        </w:tc>
      </w:tr>
      <w:tr w:rsidR="0033045B" w:rsidRPr="0033045B" w14:paraId="4706DE60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C489431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6A1EDB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6.2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2E5F33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3.03</w:t>
            </w:r>
          </w:p>
        </w:tc>
      </w:tr>
      <w:tr w:rsidR="0033045B" w:rsidRPr="0033045B" w14:paraId="01F61CF0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8DE137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05DABC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1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563E5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43</w:t>
            </w:r>
          </w:p>
        </w:tc>
      </w:tr>
      <w:tr w:rsidR="0033045B" w:rsidRPr="0033045B" w14:paraId="07B09270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C0E75F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790C97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7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4EEF9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7</w:t>
            </w:r>
          </w:p>
        </w:tc>
      </w:tr>
      <w:tr w:rsidR="0033045B" w:rsidRPr="0033045B" w14:paraId="7D4A1D7A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BEE8D36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3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BFEC6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3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9C793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13</w:t>
            </w:r>
          </w:p>
        </w:tc>
      </w:tr>
      <w:tr w:rsidR="0033045B" w:rsidRPr="0033045B" w14:paraId="0CF00D84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59D1AD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4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D932B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3B0BD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33045B" w:rsidRPr="0033045B" w14:paraId="6E2DB144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0434609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5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2B33D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0321A0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33045B" w:rsidRPr="0033045B" w14:paraId="3FB1D628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9F67C1B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6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40222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D2A287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33045B" w:rsidRPr="0033045B" w14:paraId="299FA370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4719074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BF7667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2E131A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33045B" w:rsidRPr="0033045B" w14:paraId="21555726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C4DD51A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8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54959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B9B65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</w:t>
            </w:r>
          </w:p>
        </w:tc>
      </w:tr>
      <w:tr w:rsidR="0033045B" w:rsidRPr="0033045B" w14:paraId="195905F3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FD097F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622BEC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8.27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3BCDF5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12</w:t>
            </w:r>
          </w:p>
        </w:tc>
      </w:tr>
      <w:tr w:rsidR="0033045B" w:rsidRPr="0033045B" w14:paraId="334F80DB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45FBDF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0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C3D28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6.39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22E246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8.67</w:t>
            </w:r>
          </w:p>
        </w:tc>
      </w:tr>
      <w:tr w:rsidR="0033045B" w:rsidRPr="0033045B" w14:paraId="23DDD7FC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0F1AEB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1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88562E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5.42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EEE04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2.31</w:t>
            </w:r>
          </w:p>
        </w:tc>
      </w:tr>
      <w:tr w:rsidR="0033045B" w:rsidRPr="0033045B" w14:paraId="0D1A9BB2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right w:val="nil"/>
            </w:tcBorders>
            <w:vAlign w:val="bottom"/>
            <w:hideMark/>
          </w:tcPr>
          <w:p w14:paraId="10B3B1CC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2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8B88B04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.39</w:t>
            </w:r>
          </w:p>
        </w:tc>
        <w:tc>
          <w:tcPr>
            <w:tcW w:w="112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ABA033A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0.57</w:t>
            </w:r>
          </w:p>
        </w:tc>
      </w:tr>
      <w:tr w:rsidR="0033045B" w:rsidRPr="0033045B" w14:paraId="6DB1694B" w14:textId="77777777" w:rsidTr="0033045B">
        <w:trPr>
          <w:trHeight w:val="300"/>
        </w:trPr>
        <w:tc>
          <w:tcPr>
            <w:tcW w:w="90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0D3A40D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43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495CE3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10.61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7D6C53" w14:textId="77777777" w:rsidR="0033045B" w:rsidRPr="0033045B" w:rsidRDefault="0033045B" w:rsidP="0033045B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</w:pPr>
            <w:r w:rsidRPr="0033045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:lang w:eastAsia="en-GB"/>
                <w14:ligatures w14:val="none"/>
              </w:rPr>
              <w:t>9.35</w:t>
            </w:r>
          </w:p>
        </w:tc>
      </w:tr>
    </w:tbl>
    <w:p w14:paraId="1A13C650" w14:textId="1EFFC0AA" w:rsidR="00CA70DB" w:rsidRDefault="00CA70DB" w:rsidP="007A7F16">
      <w:pPr>
        <w:spacing w:after="0" w:line="480" w:lineRule="auto"/>
        <w:rPr>
          <w:rFonts w:ascii="Arial" w:hAnsi="Arial" w:cs="Arial"/>
        </w:rPr>
      </w:pPr>
      <w:r w:rsidRPr="00CA70DB">
        <w:rPr>
          <w:rFonts w:ascii="Arial" w:hAnsi="Arial" w:cs="Arial"/>
        </w:rPr>
        <w:t>Note. ICC (3,1) = 0.9</w:t>
      </w:r>
      <w:r>
        <w:rPr>
          <w:rFonts w:ascii="Arial" w:hAnsi="Arial" w:cs="Arial"/>
        </w:rPr>
        <w:t>1.</w:t>
      </w:r>
    </w:p>
    <w:p w14:paraId="67F3FB37" w14:textId="6AC4C704" w:rsidR="00FA4476" w:rsidRDefault="00FA4476" w:rsidP="007A7F16">
      <w:pPr>
        <w:spacing w:after="0" w:line="480" w:lineRule="auto"/>
        <w:rPr>
          <w:rFonts w:ascii="Arial" w:hAnsi="Arial" w:cs="Arial"/>
        </w:rPr>
      </w:pPr>
      <w:r w:rsidRPr="005D3D68">
        <w:rPr>
          <w:rFonts w:ascii="Arial" w:hAnsi="Arial" w:cs="Arial"/>
          <w:b/>
          <w:bCs/>
        </w:rPr>
        <w:lastRenderedPageBreak/>
        <w:t>Table S8.</w:t>
      </w:r>
      <w:r w:rsidRPr="005D3D68">
        <w:rPr>
          <w:rFonts w:ascii="Arial" w:hAnsi="Arial" w:cs="Arial"/>
        </w:rPr>
        <w:t xml:space="preserve"> Inter</w:t>
      </w:r>
      <w:r>
        <w:rPr>
          <w:rFonts w:ascii="Arial" w:hAnsi="Arial" w:cs="Arial"/>
        </w:rPr>
        <w:t>-observer reliability test for the number of fox visits per location.</w:t>
      </w:r>
    </w:p>
    <w:tbl>
      <w:tblPr>
        <w:tblW w:w="5297" w:type="dxa"/>
        <w:tblLook w:val="04A0" w:firstRow="1" w:lastRow="0" w:firstColumn="1" w:lastColumn="0" w:noHBand="0" w:noVBand="1"/>
      </w:tblPr>
      <w:tblGrid>
        <w:gridCol w:w="1537"/>
        <w:gridCol w:w="2100"/>
        <w:gridCol w:w="1660"/>
      </w:tblGrid>
      <w:tr w:rsidR="00FA4476" w:rsidRPr="00FA4476" w14:paraId="5944CEC7" w14:textId="77777777" w:rsidTr="00FA4476">
        <w:trPr>
          <w:trHeight w:val="315"/>
        </w:trPr>
        <w:tc>
          <w:tcPr>
            <w:tcW w:w="15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102AC2" w14:textId="77777777" w:rsidR="00FA4476" w:rsidRPr="00FA4476" w:rsidRDefault="00FA4476" w:rsidP="00FA4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Location ID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D4523D3" w14:textId="77777777" w:rsidR="00FA4476" w:rsidRPr="00FA4476" w:rsidRDefault="00FA4476" w:rsidP="00FA4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der 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7C3D35" w14:textId="77777777" w:rsidR="00FA4476" w:rsidRPr="00FA4476" w:rsidRDefault="00FA4476" w:rsidP="00FA447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Coder 2</w:t>
            </w:r>
          </w:p>
        </w:tc>
      </w:tr>
      <w:tr w:rsidR="00FA4476" w:rsidRPr="00FA4476" w14:paraId="29F24889" w14:textId="77777777" w:rsidTr="00FA4476">
        <w:trPr>
          <w:trHeight w:val="315"/>
        </w:trPr>
        <w:tc>
          <w:tcPr>
            <w:tcW w:w="153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BD8ECC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BEE2A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CBB17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FA4476" w:rsidRPr="00FA4476" w14:paraId="1FFD805A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567D1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FC91AB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D37AB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</w:tr>
      <w:tr w:rsidR="00FA4476" w:rsidRPr="00FA4476" w14:paraId="518FA59F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31BF61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87DF68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925339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</w:tr>
      <w:tr w:rsidR="00FA4476" w:rsidRPr="00FA4476" w14:paraId="51CF5468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D19E87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B6BC0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215BE6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FA4476" w:rsidRPr="00FA4476" w14:paraId="6D04091D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5E90F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A9EAC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5E522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FA4476" w:rsidRPr="00FA4476" w14:paraId="3B65D013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DE8D7A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6698C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BECBD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0</w:t>
            </w:r>
          </w:p>
        </w:tc>
      </w:tr>
      <w:tr w:rsidR="00FA4476" w:rsidRPr="00FA4476" w14:paraId="7E405CE7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C3255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53C105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20A400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FA4476" w:rsidRPr="00FA4476" w14:paraId="13815AD6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390002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20A64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158AF9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FA4476" w:rsidRPr="00FA4476" w14:paraId="67F96254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867831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DCF56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7E06C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FA4476" w:rsidRPr="00FA4476" w14:paraId="7B8E04FF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3E1B36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A6D9A2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F7EEBA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FA4476" w:rsidRPr="00FA4476" w14:paraId="068017B9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2AA05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212D33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CFDDE4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FA4476" w:rsidRPr="00FA4476" w14:paraId="7CD8AA7E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1AC7E7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73F5DC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BC605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FA4476" w:rsidRPr="00FA4476" w14:paraId="2D1D4354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1AD92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3C6F04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BB00A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FA4476" w:rsidRPr="00FA4476" w14:paraId="61E7FD39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CC33C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AA6D8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6F8256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FA4476" w:rsidRPr="00FA4476" w14:paraId="67C37619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EA67B3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9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98F866" w14:textId="15713A94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7E27A4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6</w:t>
            </w:r>
          </w:p>
        </w:tc>
      </w:tr>
      <w:tr w:rsidR="00FA4476" w:rsidRPr="00FA4476" w14:paraId="78757C0D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68DC6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9C5F6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C50D2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FA4476" w:rsidRPr="00FA4476" w14:paraId="14A7C877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4F0EA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B13F3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95467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FA4476" w:rsidRPr="00FA4476" w14:paraId="51F297F7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236EE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5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1F6B1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1C0E9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FA4476" w:rsidRPr="00FA4476" w14:paraId="437B17DF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CB918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5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5A9CD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2026BE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</w:tr>
      <w:tr w:rsidR="00FA4476" w:rsidRPr="00FA4476" w14:paraId="68CE19D8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4F9F79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5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A5E083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2EF96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7</w:t>
            </w:r>
          </w:p>
        </w:tc>
      </w:tr>
      <w:tr w:rsidR="00FA4476" w:rsidRPr="00FA4476" w14:paraId="067E2FAD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C250D4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7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3BB4B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503C4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</w:t>
            </w:r>
          </w:p>
        </w:tc>
      </w:tr>
      <w:tr w:rsidR="00FA4476" w:rsidRPr="00FA4476" w14:paraId="1F1CA546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F7BF8A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8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BD3BF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770C39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</w:tr>
      <w:tr w:rsidR="00FA4476" w:rsidRPr="00FA4476" w14:paraId="23139AAF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D3B9C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9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48699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0C5486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FA4476" w:rsidRPr="00FA4476" w14:paraId="05778E45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21E4BF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513D91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B3B6C6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5</w:t>
            </w:r>
          </w:p>
        </w:tc>
      </w:tr>
      <w:tr w:rsidR="00FA4476" w:rsidRPr="00FA4476" w14:paraId="1EB3D2A1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99935B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0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6DCEE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466C40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  <w:tr w:rsidR="00FA4476" w:rsidRPr="00FA4476" w14:paraId="4AD41B28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A43C3B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2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A7AA27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78ACA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</w:tr>
      <w:tr w:rsidR="00FA4476" w:rsidRPr="00FA4476" w14:paraId="7A65670D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2BB14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2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6FC2A3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8AAEED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5</w:t>
            </w:r>
          </w:p>
        </w:tc>
      </w:tr>
      <w:tr w:rsidR="00FA4476" w:rsidRPr="00FA4476" w14:paraId="4DB621A6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F5D54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C1FE0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FFD5B4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</w:tr>
      <w:tr w:rsidR="00FA4476" w:rsidRPr="00FA4476" w14:paraId="22280C5B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5AD2D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5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18951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3DA677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FA4476" w:rsidRPr="00FA4476" w14:paraId="3D3AA78A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ED2D3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6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9AEBB4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12664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0</w:t>
            </w:r>
          </w:p>
        </w:tc>
      </w:tr>
      <w:tr w:rsidR="00FA4476" w:rsidRPr="00FA4476" w14:paraId="02677E6A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3A317A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7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88CEB7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F2191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FA4476" w:rsidRPr="00FA4476" w14:paraId="7E2A28AA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9479A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97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CC765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A667A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1</w:t>
            </w:r>
          </w:p>
        </w:tc>
      </w:tr>
      <w:tr w:rsidR="00FA4476" w:rsidRPr="00FA4476" w14:paraId="517ED20D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66F380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06</w:t>
            </w:r>
          </w:p>
        </w:tc>
        <w:tc>
          <w:tcPr>
            <w:tcW w:w="210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2984526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166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6A19FDE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2</w:t>
            </w:r>
          </w:p>
        </w:tc>
      </w:tr>
      <w:tr w:rsidR="00FA4476" w:rsidRPr="00FA4476" w14:paraId="065662E4" w14:textId="77777777" w:rsidTr="00FA4476">
        <w:trPr>
          <w:trHeight w:val="315"/>
        </w:trPr>
        <w:tc>
          <w:tcPr>
            <w:tcW w:w="153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4D24BA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16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86AB8A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C6FC146" w14:textId="77777777" w:rsidR="00FA4476" w:rsidRPr="00FA4476" w:rsidRDefault="00FA4476" w:rsidP="00FA4476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</w:pPr>
            <w:r w:rsidRPr="00FA4476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3</w:t>
            </w:r>
          </w:p>
        </w:tc>
      </w:tr>
    </w:tbl>
    <w:p w14:paraId="09E40A42" w14:textId="2F041060" w:rsidR="00F303F3" w:rsidRPr="00CA70DB" w:rsidRDefault="00CA70DB" w:rsidP="007A7F16">
      <w:pPr>
        <w:spacing w:after="0" w:line="480" w:lineRule="auto"/>
        <w:rPr>
          <w:rFonts w:ascii="Arial" w:hAnsi="Arial" w:cs="Arial"/>
        </w:rPr>
      </w:pPr>
      <w:r w:rsidRPr="00CA70DB">
        <w:rPr>
          <w:rFonts w:ascii="Arial" w:hAnsi="Arial" w:cs="Arial"/>
        </w:rPr>
        <w:t>Note. ICC (3,1) = 0.997.</w:t>
      </w:r>
    </w:p>
    <w:p w14:paraId="18924D7D" w14:textId="77777777" w:rsidR="00F303F3" w:rsidRDefault="00F303F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DD3D967" w14:textId="416B2B87" w:rsidR="00F303F3" w:rsidRDefault="00F303F3" w:rsidP="00F303F3">
      <w:pPr>
        <w:spacing w:after="0" w:line="480" w:lineRule="auto"/>
        <w:rPr>
          <w:rFonts w:ascii="Arial" w:hAnsi="Arial" w:cs="Arial"/>
        </w:rPr>
      </w:pPr>
      <w:bookmarkStart w:id="1" w:name="_Hlk219342414"/>
      <w:r w:rsidRPr="00F303F3">
        <w:rPr>
          <w:rFonts w:ascii="Arial" w:hAnsi="Arial" w:cs="Arial"/>
          <w:b/>
          <w:bCs/>
        </w:rPr>
        <w:lastRenderedPageBreak/>
        <w:t>Table S9.</w:t>
      </w:r>
      <w:r w:rsidRPr="00F303F3">
        <w:rPr>
          <w:rFonts w:ascii="Arial" w:hAnsi="Arial" w:cs="Arial"/>
        </w:rPr>
        <w:t xml:space="preserve"> Binomial GLM analysis between (a) touching and (b) solving the </w:t>
      </w:r>
      <w:r w:rsidR="0023036C">
        <w:rPr>
          <w:rFonts w:ascii="Arial" w:hAnsi="Arial" w:cs="Arial"/>
        </w:rPr>
        <w:t>task</w:t>
      </w:r>
      <w:r w:rsidRPr="00F303F3">
        <w:rPr>
          <w:rFonts w:ascii="Arial" w:hAnsi="Arial" w:cs="Arial"/>
        </w:rPr>
        <w:t xml:space="preserve">, and the duration the camera was operational following the fox first acknowledging the </w:t>
      </w:r>
      <w:r w:rsidR="0023036C">
        <w:rPr>
          <w:rFonts w:ascii="Arial" w:hAnsi="Arial" w:cs="Arial"/>
        </w:rPr>
        <w:t>task</w:t>
      </w:r>
      <w:r w:rsidRPr="00F303F3">
        <w:rPr>
          <w:rFonts w:ascii="Arial" w:hAnsi="Arial" w:cs="Arial"/>
        </w:rPr>
        <w:t>.</w:t>
      </w:r>
    </w:p>
    <w:p w14:paraId="568151CE" w14:textId="77777777" w:rsidR="00F303F3" w:rsidRDefault="00F303F3" w:rsidP="00F303F3">
      <w:pPr>
        <w:spacing w:after="0"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Ind w:w="1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34"/>
        <w:gridCol w:w="992"/>
      </w:tblGrid>
      <w:tr w:rsidR="00F303F3" w:rsidRPr="00135FBD" w14:paraId="31157B54" w14:textId="77777777" w:rsidTr="0023036C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76D70465" w14:textId="39848EB5" w:rsidR="00F303F3" w:rsidRPr="00135FBD" w:rsidRDefault="00F303F3" w:rsidP="00F303F3">
            <w:pPr>
              <w:spacing w:line="480" w:lineRule="auto"/>
              <w:rPr>
                <w:rFonts w:ascii="Arial" w:hAnsi="Arial" w:cs="Arial"/>
              </w:rPr>
            </w:pPr>
            <w:r w:rsidRPr="00135FBD">
              <w:rPr>
                <w:rFonts w:ascii="Arial" w:hAnsi="Arial" w:cs="Arial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1D092EC" w14:textId="4B7871EA" w:rsidR="00F303F3" w:rsidRPr="00135FBD" w:rsidRDefault="00F303F3" w:rsidP="00F303F3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135FBD">
              <w:rPr>
                <w:rFonts w:ascii="Arial" w:hAnsi="Arial" w:cs="Arial"/>
              </w:rPr>
              <w:t xml:space="preserve">LR </w:t>
            </w:r>
            <w:r w:rsidRPr="00135FBD">
              <w:rPr>
                <w:rFonts w:ascii="Cambria Math" w:hAnsi="Cambria Math" w:cs="Cambria Math"/>
                <w:color w:val="000000" w:themeColor="text1"/>
                <w:shd w:val="clear" w:color="auto" w:fill="FFFFFF"/>
              </w:rPr>
              <w:t>𝛘</w:t>
            </w:r>
            <w:r w:rsidRPr="00135FBD">
              <w:rPr>
                <w:rFonts w:ascii="Arial" w:hAnsi="Arial" w:cs="Arial"/>
                <w:color w:val="000000" w:themeColor="text1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2B492B79" w14:textId="18EFBD41" w:rsidR="00F303F3" w:rsidRPr="00135FBD" w:rsidRDefault="003C3CA5" w:rsidP="00F303F3">
            <w:pPr>
              <w:spacing w:line="480" w:lineRule="auto"/>
              <w:jc w:val="right"/>
              <w:rPr>
                <w:rFonts w:ascii="Arial" w:hAnsi="Arial" w:cs="Arial"/>
                <w:i/>
                <w:iCs/>
              </w:rPr>
            </w:pPr>
            <w:r w:rsidRPr="00135FBD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F303F3" w14:paraId="66EC4F28" w14:textId="77777777" w:rsidTr="0023036C">
        <w:tc>
          <w:tcPr>
            <w:tcW w:w="2547" w:type="dxa"/>
            <w:tcBorders>
              <w:top w:val="single" w:sz="4" w:space="0" w:color="auto"/>
            </w:tcBorders>
          </w:tcPr>
          <w:p w14:paraId="20290C1A" w14:textId="0C66B9B8" w:rsidR="00F303F3" w:rsidRPr="00F303F3" w:rsidRDefault="00F303F3" w:rsidP="00F303F3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14" w:hanging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Touching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C1F8F7" w14:textId="0B9234AA" w:rsidR="00F303F3" w:rsidRDefault="00F303F3" w:rsidP="00F303F3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4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3DE6C44" w14:textId="3D95CFDE" w:rsidR="00F303F3" w:rsidRDefault="00F303F3" w:rsidP="00F303F3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95</w:t>
            </w:r>
          </w:p>
        </w:tc>
      </w:tr>
      <w:tr w:rsidR="00F303F3" w14:paraId="6D5445CC" w14:textId="77777777" w:rsidTr="0023036C">
        <w:tc>
          <w:tcPr>
            <w:tcW w:w="2547" w:type="dxa"/>
            <w:tcBorders>
              <w:bottom w:val="single" w:sz="4" w:space="0" w:color="auto"/>
            </w:tcBorders>
          </w:tcPr>
          <w:p w14:paraId="12A5A54C" w14:textId="2A65547B" w:rsidR="00F303F3" w:rsidRPr="00F303F3" w:rsidRDefault="00F303F3" w:rsidP="00F303F3">
            <w:pPr>
              <w:pStyle w:val="ListParagraph"/>
              <w:numPr>
                <w:ilvl w:val="0"/>
                <w:numId w:val="1"/>
              </w:numPr>
              <w:spacing w:line="480" w:lineRule="auto"/>
              <w:ind w:left="314" w:hanging="284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Solving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7C3206F" w14:textId="18D79FA4" w:rsidR="00F303F3" w:rsidRDefault="00F303F3" w:rsidP="00F303F3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3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BC92B0" w14:textId="6D5DBCEE" w:rsidR="00F303F3" w:rsidRDefault="00F303F3" w:rsidP="00F303F3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0</w:t>
            </w:r>
          </w:p>
        </w:tc>
      </w:tr>
      <w:bookmarkEnd w:id="1"/>
    </w:tbl>
    <w:p w14:paraId="34475D97" w14:textId="77777777" w:rsidR="00F303F3" w:rsidRDefault="00F303F3" w:rsidP="00F303F3">
      <w:pPr>
        <w:spacing w:after="0" w:line="480" w:lineRule="auto"/>
        <w:rPr>
          <w:rFonts w:ascii="Arial" w:hAnsi="Arial" w:cs="Arial"/>
        </w:rPr>
      </w:pPr>
    </w:p>
    <w:p w14:paraId="08AA9CB8" w14:textId="4E004F6F" w:rsidR="009839C0" w:rsidRDefault="009839C0" w:rsidP="009839C0">
      <w:pPr>
        <w:spacing w:after="0" w:line="480" w:lineRule="auto"/>
        <w:rPr>
          <w:rFonts w:ascii="Arial" w:hAnsi="Arial" w:cs="Arial"/>
        </w:rPr>
      </w:pPr>
      <w:bookmarkStart w:id="2" w:name="_Hlk219334828"/>
      <w:r w:rsidRPr="00F303F3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10</w:t>
      </w:r>
      <w:r w:rsidRPr="00F303F3">
        <w:rPr>
          <w:rFonts w:ascii="Arial" w:hAnsi="Arial" w:cs="Arial"/>
          <w:b/>
          <w:bCs/>
        </w:rPr>
        <w:t>.</w:t>
      </w:r>
      <w:r w:rsidRPr="00F303F3">
        <w:rPr>
          <w:rFonts w:ascii="Arial" w:hAnsi="Arial" w:cs="Arial"/>
        </w:rPr>
        <w:t xml:space="preserve"> Binomial GLM analysis between (a) touching and (b) solving the </w:t>
      </w:r>
      <w:r>
        <w:rPr>
          <w:rFonts w:ascii="Arial" w:hAnsi="Arial" w:cs="Arial"/>
        </w:rPr>
        <w:t>task</w:t>
      </w:r>
      <w:r w:rsidRPr="00F303F3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whether data were </w:t>
      </w:r>
      <w:bookmarkStart w:id="3" w:name="_Hlk219234560"/>
      <w:r>
        <w:rPr>
          <w:rFonts w:ascii="Arial" w:hAnsi="Arial" w:cs="Arial"/>
        </w:rPr>
        <w:t>collected during the first (August 2021-November 2022) or the second (March 2023-May 2024) data collection period</w:t>
      </w:r>
      <w:r w:rsidRPr="00F303F3">
        <w:rPr>
          <w:rFonts w:ascii="Arial" w:hAnsi="Arial" w:cs="Arial"/>
        </w:rPr>
        <w:t>.</w:t>
      </w:r>
    </w:p>
    <w:bookmarkEnd w:id="3"/>
    <w:p w14:paraId="144AE18A" w14:textId="77777777" w:rsidR="009839C0" w:rsidRDefault="009839C0" w:rsidP="009839C0">
      <w:pPr>
        <w:spacing w:after="0"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Ind w:w="148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134"/>
        <w:gridCol w:w="992"/>
      </w:tblGrid>
      <w:tr w:rsidR="009839C0" w:rsidRPr="00135FBD" w14:paraId="2F86AEFE" w14:textId="77777777" w:rsidTr="00215386"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17BB226F" w14:textId="77777777" w:rsidR="009839C0" w:rsidRPr="00135FBD" w:rsidRDefault="009839C0" w:rsidP="00215386">
            <w:pPr>
              <w:spacing w:line="480" w:lineRule="auto"/>
              <w:rPr>
                <w:rFonts w:ascii="Arial" w:hAnsi="Arial" w:cs="Arial"/>
              </w:rPr>
            </w:pPr>
            <w:r w:rsidRPr="00135FBD">
              <w:rPr>
                <w:rFonts w:ascii="Arial" w:hAnsi="Arial" w:cs="Arial"/>
              </w:rPr>
              <w:t>Model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124B1C1" w14:textId="77777777" w:rsidR="009839C0" w:rsidRPr="00135FBD" w:rsidRDefault="009839C0" w:rsidP="00215386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135FBD">
              <w:rPr>
                <w:rFonts w:ascii="Arial" w:hAnsi="Arial" w:cs="Arial"/>
              </w:rPr>
              <w:t xml:space="preserve">LR </w:t>
            </w:r>
            <w:r w:rsidRPr="00135FBD">
              <w:rPr>
                <w:rFonts w:ascii="Cambria Math" w:hAnsi="Cambria Math" w:cs="Cambria Math"/>
                <w:color w:val="000000" w:themeColor="text1"/>
                <w:shd w:val="clear" w:color="auto" w:fill="FFFFFF"/>
              </w:rPr>
              <w:t>𝛘</w:t>
            </w:r>
            <w:r w:rsidRPr="00135FBD">
              <w:rPr>
                <w:rFonts w:ascii="Arial" w:hAnsi="Arial" w:cs="Arial"/>
                <w:color w:val="000000" w:themeColor="text1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7C3D9C7" w14:textId="0A5C8A96" w:rsidR="009839C0" w:rsidRPr="00135FBD" w:rsidRDefault="003C3CA5" w:rsidP="00215386">
            <w:pPr>
              <w:spacing w:line="480" w:lineRule="auto"/>
              <w:jc w:val="right"/>
              <w:rPr>
                <w:rFonts w:ascii="Arial" w:hAnsi="Arial" w:cs="Arial"/>
                <w:i/>
                <w:iCs/>
              </w:rPr>
            </w:pPr>
            <w:r w:rsidRPr="00135FBD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9839C0" w14:paraId="4177364E" w14:textId="77777777" w:rsidTr="00215386">
        <w:tc>
          <w:tcPr>
            <w:tcW w:w="2547" w:type="dxa"/>
            <w:tcBorders>
              <w:top w:val="single" w:sz="4" w:space="0" w:color="auto"/>
            </w:tcBorders>
          </w:tcPr>
          <w:p w14:paraId="5CF40357" w14:textId="3F16C76A" w:rsidR="009839C0" w:rsidRPr="009839C0" w:rsidRDefault="009839C0" w:rsidP="009839C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 </w:t>
            </w:r>
            <w:r w:rsidRPr="009839C0">
              <w:rPr>
                <w:rFonts w:ascii="Arial" w:hAnsi="Arial" w:cs="Arial"/>
              </w:rPr>
              <w:t xml:space="preserve">Touching 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830FBDF" w14:textId="394FB17C" w:rsidR="009839C0" w:rsidRDefault="009839C0" w:rsidP="00215386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98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A3B56A1" w14:textId="68BD9F62" w:rsidR="009839C0" w:rsidRDefault="009839C0" w:rsidP="00215386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43</w:t>
            </w:r>
          </w:p>
        </w:tc>
      </w:tr>
      <w:tr w:rsidR="009839C0" w14:paraId="6BDC6050" w14:textId="77777777" w:rsidTr="00215386">
        <w:tc>
          <w:tcPr>
            <w:tcW w:w="2547" w:type="dxa"/>
            <w:tcBorders>
              <w:bottom w:val="single" w:sz="4" w:space="0" w:color="auto"/>
            </w:tcBorders>
          </w:tcPr>
          <w:p w14:paraId="156B23AF" w14:textId="6F773D9B" w:rsidR="009839C0" w:rsidRPr="009839C0" w:rsidRDefault="009839C0" w:rsidP="009839C0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b)  </w:t>
            </w:r>
            <w:r w:rsidRPr="009839C0">
              <w:rPr>
                <w:rFonts w:ascii="Arial" w:hAnsi="Arial" w:cs="Arial"/>
              </w:rPr>
              <w:t xml:space="preserve">Solving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449FC7" w14:textId="6EB4332A" w:rsidR="009839C0" w:rsidRDefault="009839C0" w:rsidP="00215386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5B27FC4" w14:textId="5163CE60" w:rsidR="009839C0" w:rsidRDefault="009839C0" w:rsidP="00215386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0</w:t>
            </w:r>
          </w:p>
        </w:tc>
      </w:tr>
      <w:bookmarkEnd w:id="2"/>
    </w:tbl>
    <w:p w14:paraId="59B42336" w14:textId="5287C66B" w:rsidR="00FA4476" w:rsidRDefault="00FA4476" w:rsidP="00F303F3">
      <w:pPr>
        <w:spacing w:after="0" w:line="480" w:lineRule="auto"/>
        <w:rPr>
          <w:rFonts w:ascii="Arial" w:hAnsi="Arial" w:cs="Arial"/>
        </w:rPr>
      </w:pPr>
    </w:p>
    <w:p w14:paraId="7196871A" w14:textId="77777777" w:rsidR="00732A1C" w:rsidRDefault="00732A1C" w:rsidP="00F303F3">
      <w:pPr>
        <w:spacing w:after="0" w:line="480" w:lineRule="auto"/>
        <w:rPr>
          <w:rFonts w:ascii="Arial" w:hAnsi="Arial" w:cs="Arial"/>
        </w:rPr>
      </w:pPr>
      <w:bookmarkStart w:id="4" w:name="_Hlk219342522"/>
    </w:p>
    <w:p w14:paraId="45434D47" w14:textId="0F69B12A" w:rsidR="00732A1C" w:rsidRDefault="00732A1C" w:rsidP="00732A1C">
      <w:pPr>
        <w:spacing w:after="0" w:line="480" w:lineRule="auto"/>
        <w:rPr>
          <w:rFonts w:ascii="Arial" w:hAnsi="Arial" w:cs="Arial"/>
        </w:rPr>
      </w:pPr>
      <w:bookmarkStart w:id="5" w:name="_Hlk219337831"/>
      <w:r w:rsidRPr="00F303F3">
        <w:rPr>
          <w:rFonts w:ascii="Arial" w:hAnsi="Arial" w:cs="Arial"/>
          <w:b/>
          <w:bCs/>
        </w:rPr>
        <w:t>Table S</w:t>
      </w:r>
      <w:r>
        <w:rPr>
          <w:rFonts w:ascii="Arial" w:hAnsi="Arial" w:cs="Arial"/>
          <w:b/>
          <w:bCs/>
        </w:rPr>
        <w:t>11</w:t>
      </w:r>
      <w:r w:rsidRPr="00F303F3">
        <w:rPr>
          <w:rFonts w:ascii="Arial" w:hAnsi="Arial" w:cs="Arial"/>
          <w:b/>
          <w:bCs/>
        </w:rPr>
        <w:t>.</w:t>
      </w:r>
      <w:r w:rsidRPr="00F303F3">
        <w:rPr>
          <w:rFonts w:ascii="Arial" w:hAnsi="Arial" w:cs="Arial"/>
        </w:rPr>
        <w:t xml:space="preserve"> Binomial GLM analysis between (a) touching and (b) solving the </w:t>
      </w:r>
      <w:r>
        <w:rPr>
          <w:rFonts w:ascii="Arial" w:hAnsi="Arial" w:cs="Arial"/>
        </w:rPr>
        <w:t>task</w:t>
      </w:r>
      <w:r w:rsidR="004D7723">
        <w:rPr>
          <w:rFonts w:ascii="Arial" w:hAnsi="Arial" w:cs="Arial"/>
        </w:rPr>
        <w:t xml:space="preserve"> and whether the number of days the </w:t>
      </w:r>
      <w:r w:rsidR="00814CC0">
        <w:rPr>
          <w:rFonts w:ascii="Arial" w:hAnsi="Arial" w:cs="Arial"/>
        </w:rPr>
        <w:t>novel tasks</w:t>
      </w:r>
      <w:r w:rsidR="004D7723">
        <w:rPr>
          <w:rFonts w:ascii="Arial" w:hAnsi="Arial" w:cs="Arial"/>
        </w:rPr>
        <w:t xml:space="preserve"> were deployed or the </w:t>
      </w:r>
      <w:r w:rsidR="00D07338">
        <w:rPr>
          <w:rFonts w:ascii="Arial" w:hAnsi="Arial" w:cs="Arial"/>
        </w:rPr>
        <w:t>presence</w:t>
      </w:r>
      <w:r w:rsidR="004D7723">
        <w:rPr>
          <w:rFonts w:ascii="Arial" w:hAnsi="Arial" w:cs="Arial"/>
        </w:rPr>
        <w:t xml:space="preserve"> of a deodoriser impacted the likelihood to touch or solve the </w:t>
      </w:r>
      <w:r w:rsidR="00814CC0">
        <w:rPr>
          <w:rFonts w:ascii="Arial" w:hAnsi="Arial" w:cs="Arial"/>
        </w:rPr>
        <w:t>tasks</w:t>
      </w:r>
      <w:r w:rsidR="004D7723">
        <w:rPr>
          <w:rFonts w:ascii="Arial" w:hAnsi="Arial" w:cs="Arial"/>
        </w:rPr>
        <w:t>.</w:t>
      </w:r>
    </w:p>
    <w:p w14:paraId="41F87715" w14:textId="77777777" w:rsidR="00732A1C" w:rsidRDefault="00732A1C" w:rsidP="00732A1C">
      <w:pPr>
        <w:spacing w:after="0"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Ind w:w="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78"/>
        <w:gridCol w:w="992"/>
        <w:gridCol w:w="992"/>
      </w:tblGrid>
      <w:tr w:rsidR="00732A1C" w:rsidRPr="00135FBD" w14:paraId="70F0430A" w14:textId="77777777" w:rsidTr="005F78E3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3FD35BF" w14:textId="77777777" w:rsidR="00732A1C" w:rsidRPr="00135FBD" w:rsidRDefault="00732A1C" w:rsidP="00732A1C">
            <w:pPr>
              <w:spacing w:line="480" w:lineRule="auto"/>
              <w:rPr>
                <w:rFonts w:ascii="Arial" w:hAnsi="Arial" w:cs="Arial"/>
              </w:rPr>
            </w:pPr>
            <w:r w:rsidRPr="00135FBD">
              <w:rPr>
                <w:rFonts w:ascii="Arial" w:hAnsi="Arial" w:cs="Arial"/>
              </w:rPr>
              <w:t>Model</w:t>
            </w:r>
          </w:p>
        </w:tc>
        <w:tc>
          <w:tcPr>
            <w:tcW w:w="1878" w:type="dxa"/>
            <w:tcBorders>
              <w:top w:val="single" w:sz="4" w:space="0" w:color="auto"/>
              <w:bottom w:val="single" w:sz="4" w:space="0" w:color="auto"/>
            </w:tcBorders>
          </w:tcPr>
          <w:p w14:paraId="6364D627" w14:textId="1E532FCE" w:rsidR="00732A1C" w:rsidRPr="00135FBD" w:rsidRDefault="00732A1C" w:rsidP="00732A1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135FBD">
              <w:rPr>
                <w:rFonts w:ascii="Arial" w:hAnsi="Arial" w:cs="Arial"/>
              </w:rPr>
              <w:t>Parame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BE377ED" w14:textId="241A6DEA" w:rsidR="00732A1C" w:rsidRPr="00135FBD" w:rsidRDefault="00732A1C" w:rsidP="00732A1C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135FBD">
              <w:rPr>
                <w:rFonts w:ascii="Arial" w:hAnsi="Arial" w:cs="Arial"/>
              </w:rPr>
              <w:t xml:space="preserve">LR </w:t>
            </w:r>
            <w:r w:rsidRPr="00135FBD">
              <w:rPr>
                <w:rFonts w:ascii="Cambria Math" w:hAnsi="Cambria Math" w:cs="Cambria Math"/>
                <w:color w:val="000000" w:themeColor="text1"/>
                <w:shd w:val="clear" w:color="auto" w:fill="FFFFFF"/>
              </w:rPr>
              <w:t>𝛘</w:t>
            </w:r>
            <w:r w:rsidRPr="00135FBD">
              <w:rPr>
                <w:rFonts w:ascii="Arial" w:hAnsi="Arial" w:cs="Arial"/>
                <w:color w:val="000000" w:themeColor="text1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005FE0F" w14:textId="02E1E49F" w:rsidR="00732A1C" w:rsidRPr="00135FBD" w:rsidRDefault="003C3CA5" w:rsidP="00732A1C">
            <w:pPr>
              <w:spacing w:line="480" w:lineRule="auto"/>
              <w:jc w:val="right"/>
              <w:rPr>
                <w:rFonts w:ascii="Arial" w:hAnsi="Arial" w:cs="Arial"/>
                <w:i/>
                <w:iCs/>
              </w:rPr>
            </w:pPr>
            <w:r w:rsidRPr="00135FBD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732A1C" w14:paraId="34921FE4" w14:textId="77777777" w:rsidTr="005F78E3">
        <w:tc>
          <w:tcPr>
            <w:tcW w:w="2410" w:type="dxa"/>
            <w:tcBorders>
              <w:top w:val="single" w:sz="4" w:space="0" w:color="auto"/>
            </w:tcBorders>
          </w:tcPr>
          <w:p w14:paraId="4C48BC4F" w14:textId="33CEA293" w:rsidR="00732A1C" w:rsidRPr="009839C0" w:rsidRDefault="00732A1C" w:rsidP="00732A1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 </w:t>
            </w:r>
            <w:r w:rsidRPr="009839C0">
              <w:rPr>
                <w:rFonts w:ascii="Arial" w:hAnsi="Arial" w:cs="Arial"/>
              </w:rPr>
              <w:t>Touch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14:paraId="5D680EA8" w14:textId="5B4B7BBB" w:rsidR="00732A1C" w:rsidRDefault="00732A1C" w:rsidP="00732A1C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loyment tim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57FF251" w14:textId="7DAC22CB" w:rsidR="00732A1C" w:rsidRDefault="004D7723" w:rsidP="00732A1C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BEFAB78" w14:textId="1E69FC4B" w:rsidR="00732A1C" w:rsidRDefault="00732A1C" w:rsidP="00732A1C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D7723">
              <w:rPr>
                <w:rFonts w:ascii="Arial" w:hAnsi="Arial" w:cs="Arial"/>
              </w:rPr>
              <w:t>255</w:t>
            </w:r>
          </w:p>
        </w:tc>
      </w:tr>
      <w:tr w:rsidR="00732A1C" w14:paraId="3B9DB091" w14:textId="77777777" w:rsidTr="005F78E3">
        <w:tc>
          <w:tcPr>
            <w:tcW w:w="2410" w:type="dxa"/>
          </w:tcPr>
          <w:p w14:paraId="5F41AA2F" w14:textId="77777777" w:rsidR="00732A1C" w:rsidRDefault="00732A1C" w:rsidP="00732A1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78" w:type="dxa"/>
          </w:tcPr>
          <w:p w14:paraId="752AC568" w14:textId="72FDEAF4" w:rsidR="00732A1C" w:rsidRDefault="00732A1C" w:rsidP="00732A1C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odoriser</w:t>
            </w:r>
          </w:p>
        </w:tc>
        <w:tc>
          <w:tcPr>
            <w:tcW w:w="992" w:type="dxa"/>
          </w:tcPr>
          <w:p w14:paraId="04E41C0C" w14:textId="332EDB03" w:rsidR="00732A1C" w:rsidRDefault="004D7723" w:rsidP="00732A1C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  <w:tc>
          <w:tcPr>
            <w:tcW w:w="992" w:type="dxa"/>
          </w:tcPr>
          <w:p w14:paraId="3E14B62D" w14:textId="1306FB3C" w:rsidR="00732A1C" w:rsidRDefault="004D7723" w:rsidP="00732A1C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1</w:t>
            </w:r>
          </w:p>
        </w:tc>
      </w:tr>
      <w:tr w:rsidR="00732A1C" w14:paraId="79E9C889" w14:textId="77777777" w:rsidTr="005F78E3">
        <w:tc>
          <w:tcPr>
            <w:tcW w:w="2410" w:type="dxa"/>
          </w:tcPr>
          <w:p w14:paraId="64DE4D0F" w14:textId="77777777" w:rsidR="00732A1C" w:rsidRPr="009839C0" w:rsidRDefault="00732A1C" w:rsidP="00732A1C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b)  </w:t>
            </w:r>
            <w:r w:rsidRPr="009839C0">
              <w:rPr>
                <w:rFonts w:ascii="Arial" w:hAnsi="Arial" w:cs="Arial"/>
              </w:rPr>
              <w:t xml:space="preserve">Solving </w:t>
            </w:r>
          </w:p>
        </w:tc>
        <w:tc>
          <w:tcPr>
            <w:tcW w:w="1878" w:type="dxa"/>
          </w:tcPr>
          <w:p w14:paraId="39165B3C" w14:textId="7DF4D801" w:rsidR="00732A1C" w:rsidRDefault="00732A1C" w:rsidP="00732A1C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ployment time</w:t>
            </w:r>
          </w:p>
        </w:tc>
        <w:tc>
          <w:tcPr>
            <w:tcW w:w="992" w:type="dxa"/>
          </w:tcPr>
          <w:p w14:paraId="40A97861" w14:textId="0474E7D7" w:rsidR="00732A1C" w:rsidRDefault="004D7723" w:rsidP="00732A1C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1</w:t>
            </w:r>
          </w:p>
        </w:tc>
        <w:tc>
          <w:tcPr>
            <w:tcW w:w="992" w:type="dxa"/>
          </w:tcPr>
          <w:p w14:paraId="76A6D943" w14:textId="70070273" w:rsidR="00732A1C" w:rsidRDefault="00732A1C" w:rsidP="00732A1C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4D7723">
              <w:rPr>
                <w:rFonts w:ascii="Arial" w:hAnsi="Arial" w:cs="Arial"/>
              </w:rPr>
              <w:t>178</w:t>
            </w:r>
          </w:p>
        </w:tc>
      </w:tr>
      <w:tr w:rsidR="00732A1C" w14:paraId="5082CF57" w14:textId="77777777" w:rsidTr="005F78E3">
        <w:tc>
          <w:tcPr>
            <w:tcW w:w="2410" w:type="dxa"/>
            <w:tcBorders>
              <w:bottom w:val="single" w:sz="4" w:space="0" w:color="auto"/>
            </w:tcBorders>
          </w:tcPr>
          <w:p w14:paraId="2DAC21BF" w14:textId="77777777" w:rsidR="00732A1C" w:rsidRDefault="00732A1C" w:rsidP="00732A1C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1878" w:type="dxa"/>
            <w:tcBorders>
              <w:bottom w:val="single" w:sz="4" w:space="0" w:color="auto"/>
            </w:tcBorders>
          </w:tcPr>
          <w:p w14:paraId="3F976631" w14:textId="350FA6BC" w:rsidR="00732A1C" w:rsidRDefault="00732A1C" w:rsidP="00732A1C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odorise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E383C6B" w14:textId="43B396A3" w:rsidR="00732A1C" w:rsidRDefault="004D7723" w:rsidP="00732A1C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7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E72ADD0" w14:textId="33E9B4B6" w:rsidR="00732A1C" w:rsidRDefault="004D7723" w:rsidP="00732A1C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9</w:t>
            </w:r>
          </w:p>
        </w:tc>
      </w:tr>
    </w:tbl>
    <w:p w14:paraId="790B658A" w14:textId="77777777" w:rsidR="00732A1C" w:rsidRDefault="00732A1C" w:rsidP="00F303F3">
      <w:pPr>
        <w:spacing w:after="0" w:line="480" w:lineRule="auto"/>
        <w:rPr>
          <w:rFonts w:ascii="Arial" w:hAnsi="Arial" w:cs="Arial"/>
        </w:rPr>
      </w:pPr>
    </w:p>
    <w:bookmarkEnd w:id="4"/>
    <w:bookmarkEnd w:id="5"/>
    <w:p w14:paraId="4EA4EAE5" w14:textId="77777777" w:rsidR="00720F2E" w:rsidRDefault="00720F2E" w:rsidP="00F303F3">
      <w:pPr>
        <w:spacing w:after="0" w:line="480" w:lineRule="auto"/>
        <w:rPr>
          <w:rFonts w:ascii="Arial" w:hAnsi="Arial" w:cs="Arial"/>
        </w:rPr>
      </w:pPr>
    </w:p>
    <w:p w14:paraId="4CDC3E3A" w14:textId="7C3A9E32" w:rsidR="00720F2E" w:rsidRDefault="00720F2E" w:rsidP="00720F2E">
      <w:pPr>
        <w:spacing w:after="0" w:line="480" w:lineRule="auto"/>
        <w:rPr>
          <w:rFonts w:ascii="Arial" w:hAnsi="Arial" w:cs="Arial"/>
        </w:rPr>
      </w:pPr>
      <w:r w:rsidRPr="00F303F3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12</w:t>
      </w:r>
      <w:r w:rsidRPr="00F303F3">
        <w:rPr>
          <w:rFonts w:ascii="Arial" w:hAnsi="Arial" w:cs="Arial"/>
          <w:b/>
          <w:bCs/>
        </w:rPr>
        <w:t>.</w:t>
      </w:r>
      <w:r w:rsidRPr="00F303F3">
        <w:rPr>
          <w:rFonts w:ascii="Arial" w:hAnsi="Arial" w:cs="Arial"/>
        </w:rPr>
        <w:t xml:space="preserve"> Binomial GLM </w:t>
      </w:r>
      <w:r w:rsidR="006812FC">
        <w:rPr>
          <w:rFonts w:ascii="Arial" w:hAnsi="Arial" w:cs="Arial"/>
        </w:rPr>
        <w:t>models</w:t>
      </w:r>
      <w:r w:rsidRPr="00F303F3">
        <w:rPr>
          <w:rFonts w:ascii="Arial" w:hAnsi="Arial" w:cs="Arial"/>
        </w:rPr>
        <w:t xml:space="preserve"> between</w:t>
      </w:r>
      <w:r>
        <w:rPr>
          <w:rFonts w:ascii="Arial" w:hAnsi="Arial" w:cs="Arial"/>
        </w:rPr>
        <w:t xml:space="preserve"> the type of task deployed at a location and</w:t>
      </w:r>
      <w:r w:rsidRPr="00F303F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he likelihood of foxes </w:t>
      </w:r>
      <w:r w:rsidRPr="00F303F3">
        <w:rPr>
          <w:rFonts w:ascii="Arial" w:hAnsi="Arial" w:cs="Arial"/>
        </w:rPr>
        <w:t>(a) touching</w:t>
      </w:r>
      <w:r>
        <w:rPr>
          <w:rFonts w:ascii="Arial" w:hAnsi="Arial" w:cs="Arial"/>
        </w:rPr>
        <w:t xml:space="preserve">, </w:t>
      </w:r>
      <w:r w:rsidRPr="00F303F3">
        <w:rPr>
          <w:rFonts w:ascii="Arial" w:hAnsi="Arial" w:cs="Arial"/>
        </w:rPr>
        <w:t>(b)</w:t>
      </w:r>
      <w:r w:rsidR="00ED74C2">
        <w:rPr>
          <w:rFonts w:ascii="Arial" w:hAnsi="Arial" w:cs="Arial"/>
        </w:rPr>
        <w:t xml:space="preserve"> exploring, and (c)</w:t>
      </w:r>
      <w:r w:rsidRPr="00F303F3">
        <w:rPr>
          <w:rFonts w:ascii="Arial" w:hAnsi="Arial" w:cs="Arial"/>
        </w:rPr>
        <w:t xml:space="preserve"> solving</w:t>
      </w:r>
      <w:r w:rsidR="00ED74C2">
        <w:rPr>
          <w:rFonts w:ascii="Arial" w:hAnsi="Arial" w:cs="Arial"/>
        </w:rPr>
        <w:t xml:space="preserve"> them</w:t>
      </w:r>
      <w:r>
        <w:rPr>
          <w:rFonts w:ascii="Arial" w:hAnsi="Arial" w:cs="Arial"/>
        </w:rPr>
        <w:t>.</w:t>
      </w:r>
    </w:p>
    <w:p w14:paraId="384C2238" w14:textId="77777777" w:rsidR="00720F2E" w:rsidRDefault="00720F2E" w:rsidP="00720F2E">
      <w:pPr>
        <w:spacing w:after="0" w:line="480" w:lineRule="auto"/>
        <w:rPr>
          <w:rFonts w:ascii="Arial" w:hAnsi="Arial" w:cs="Arial"/>
        </w:rPr>
      </w:pPr>
    </w:p>
    <w:tbl>
      <w:tblPr>
        <w:tblStyle w:val="TableGrid"/>
        <w:tblW w:w="0" w:type="auto"/>
        <w:tblInd w:w="11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992"/>
        <w:gridCol w:w="992"/>
      </w:tblGrid>
      <w:tr w:rsidR="00ED74C2" w:rsidRPr="00135FBD" w14:paraId="53D71819" w14:textId="77777777" w:rsidTr="003973A4"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BC98E71" w14:textId="77777777" w:rsidR="00ED74C2" w:rsidRPr="00135FBD" w:rsidRDefault="00ED74C2" w:rsidP="003973A4">
            <w:pPr>
              <w:spacing w:line="480" w:lineRule="auto"/>
              <w:rPr>
                <w:rFonts w:ascii="Arial" w:hAnsi="Arial" w:cs="Arial"/>
              </w:rPr>
            </w:pPr>
            <w:r w:rsidRPr="00135FBD">
              <w:rPr>
                <w:rFonts w:ascii="Arial" w:hAnsi="Arial" w:cs="Arial"/>
              </w:rPr>
              <w:t>Mode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2C6F6FE" w14:textId="77777777" w:rsidR="00ED74C2" w:rsidRPr="00135FBD" w:rsidRDefault="00ED74C2" w:rsidP="003973A4">
            <w:pPr>
              <w:spacing w:line="480" w:lineRule="auto"/>
              <w:jc w:val="right"/>
              <w:rPr>
                <w:rFonts w:ascii="Arial" w:hAnsi="Arial" w:cs="Arial"/>
              </w:rPr>
            </w:pPr>
            <w:r w:rsidRPr="00135FBD">
              <w:rPr>
                <w:rFonts w:ascii="Arial" w:hAnsi="Arial" w:cs="Arial"/>
              </w:rPr>
              <w:t xml:space="preserve">LR </w:t>
            </w:r>
            <w:r w:rsidRPr="00135FBD">
              <w:rPr>
                <w:rFonts w:ascii="Cambria Math" w:hAnsi="Cambria Math" w:cs="Cambria Math"/>
                <w:color w:val="000000" w:themeColor="text1"/>
                <w:shd w:val="clear" w:color="auto" w:fill="FFFFFF"/>
              </w:rPr>
              <w:t>𝛘</w:t>
            </w:r>
            <w:r w:rsidRPr="00135FBD">
              <w:rPr>
                <w:rFonts w:ascii="Arial" w:hAnsi="Arial" w:cs="Arial"/>
                <w:color w:val="000000" w:themeColor="text1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5FE3229" w14:textId="4EB57426" w:rsidR="00ED74C2" w:rsidRPr="00135FBD" w:rsidRDefault="003C3CA5" w:rsidP="003973A4">
            <w:pPr>
              <w:spacing w:line="480" w:lineRule="auto"/>
              <w:jc w:val="right"/>
              <w:rPr>
                <w:rFonts w:ascii="Arial" w:hAnsi="Arial" w:cs="Arial"/>
                <w:i/>
                <w:iCs/>
              </w:rPr>
            </w:pPr>
            <w:r w:rsidRPr="00135FBD">
              <w:rPr>
                <w:rFonts w:ascii="Arial" w:hAnsi="Arial" w:cs="Arial"/>
                <w:i/>
                <w:iCs/>
              </w:rPr>
              <w:t>P</w:t>
            </w:r>
          </w:p>
        </w:tc>
      </w:tr>
      <w:tr w:rsidR="00ED74C2" w14:paraId="0ED9FF96" w14:textId="77777777" w:rsidTr="003973A4">
        <w:tc>
          <w:tcPr>
            <w:tcW w:w="2410" w:type="dxa"/>
            <w:tcBorders>
              <w:top w:val="single" w:sz="4" w:space="0" w:color="auto"/>
            </w:tcBorders>
          </w:tcPr>
          <w:p w14:paraId="7DC462AD" w14:textId="77777777" w:rsidR="00ED74C2" w:rsidRPr="009839C0" w:rsidRDefault="00ED74C2" w:rsidP="003973A4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a)  </w:t>
            </w:r>
            <w:r w:rsidRPr="009839C0">
              <w:rPr>
                <w:rFonts w:ascii="Arial" w:hAnsi="Arial" w:cs="Arial"/>
              </w:rPr>
              <w:t>Touch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7FA5A56" w14:textId="3CB0F10E" w:rsidR="00ED74C2" w:rsidRDefault="00ED74C2" w:rsidP="003973A4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77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A685035" w14:textId="3F6559ED" w:rsidR="00ED74C2" w:rsidRDefault="00ED74C2" w:rsidP="003973A4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9</w:t>
            </w:r>
          </w:p>
        </w:tc>
      </w:tr>
      <w:tr w:rsidR="00ED74C2" w14:paraId="640C6065" w14:textId="77777777" w:rsidTr="00ED74C2">
        <w:tc>
          <w:tcPr>
            <w:tcW w:w="2410" w:type="dxa"/>
          </w:tcPr>
          <w:p w14:paraId="5C2EDA8F" w14:textId="5A67E7B3" w:rsidR="00ED74C2" w:rsidRPr="00ED74C2" w:rsidRDefault="00ED74C2" w:rsidP="00ED74C2">
            <w:pPr>
              <w:spacing w:line="480" w:lineRule="auto"/>
              <w:rPr>
                <w:rFonts w:ascii="Arial" w:hAnsi="Arial" w:cs="Arial"/>
              </w:rPr>
            </w:pPr>
            <w:r w:rsidRPr="00ED74C2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b</w:t>
            </w:r>
            <w:r w:rsidRPr="00ED74C2">
              <w:rPr>
                <w:rFonts w:ascii="Arial" w:hAnsi="Arial" w:cs="Arial"/>
              </w:rPr>
              <w:t xml:space="preserve">)  </w:t>
            </w:r>
            <w:r>
              <w:rPr>
                <w:rFonts w:ascii="Arial" w:hAnsi="Arial" w:cs="Arial"/>
              </w:rPr>
              <w:t>Exploring</w:t>
            </w:r>
          </w:p>
        </w:tc>
        <w:tc>
          <w:tcPr>
            <w:tcW w:w="992" w:type="dxa"/>
          </w:tcPr>
          <w:p w14:paraId="2B1AA999" w14:textId="702F615B" w:rsidR="00ED74C2" w:rsidRDefault="00ED74C2" w:rsidP="003973A4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38</w:t>
            </w:r>
          </w:p>
        </w:tc>
        <w:tc>
          <w:tcPr>
            <w:tcW w:w="992" w:type="dxa"/>
          </w:tcPr>
          <w:p w14:paraId="38E92A66" w14:textId="24E50F6E" w:rsidR="00ED74C2" w:rsidRDefault="00ED74C2" w:rsidP="003973A4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9</w:t>
            </w:r>
          </w:p>
        </w:tc>
      </w:tr>
      <w:tr w:rsidR="00ED74C2" w14:paraId="579BDA9F" w14:textId="77777777" w:rsidTr="00ED74C2">
        <w:tc>
          <w:tcPr>
            <w:tcW w:w="2410" w:type="dxa"/>
            <w:tcBorders>
              <w:bottom w:val="single" w:sz="4" w:space="0" w:color="auto"/>
            </w:tcBorders>
          </w:tcPr>
          <w:p w14:paraId="49DAFE9F" w14:textId="5CBB18AA" w:rsidR="00ED74C2" w:rsidRPr="009839C0" w:rsidRDefault="00ED74C2" w:rsidP="00ED74C2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(c)  </w:t>
            </w:r>
            <w:r w:rsidRPr="009839C0">
              <w:rPr>
                <w:rFonts w:ascii="Arial" w:hAnsi="Arial" w:cs="Arial"/>
              </w:rPr>
              <w:t xml:space="preserve">Solving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1A4FE9" w14:textId="1737C55D" w:rsidR="00ED74C2" w:rsidRDefault="00ED74C2" w:rsidP="00ED74C2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6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4785684" w14:textId="519B2BDE" w:rsidR="00ED74C2" w:rsidRDefault="00ED74C2" w:rsidP="00ED74C2">
            <w:pPr>
              <w:spacing w:line="480" w:lineRule="auto"/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6</w:t>
            </w:r>
          </w:p>
        </w:tc>
      </w:tr>
    </w:tbl>
    <w:p w14:paraId="14E9B9E3" w14:textId="6EBF7AC0" w:rsidR="00720F2E" w:rsidRPr="000201EF" w:rsidRDefault="00720F2E" w:rsidP="00ED74C2">
      <w:pPr>
        <w:spacing w:after="0" w:line="240" w:lineRule="auto"/>
        <w:rPr>
          <w:rFonts w:ascii="Arial" w:hAnsi="Arial" w:cs="Arial"/>
        </w:rPr>
      </w:pPr>
    </w:p>
    <w:sectPr w:rsidR="00720F2E" w:rsidRPr="000201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380301" w14:textId="77777777" w:rsidR="002C3A3F" w:rsidRDefault="002C3A3F" w:rsidP="000201EF">
      <w:pPr>
        <w:spacing w:after="0" w:line="240" w:lineRule="auto"/>
      </w:pPr>
      <w:r>
        <w:separator/>
      </w:r>
    </w:p>
  </w:endnote>
  <w:endnote w:type="continuationSeparator" w:id="0">
    <w:p w14:paraId="3CCB90E9" w14:textId="77777777" w:rsidR="002C3A3F" w:rsidRDefault="002C3A3F" w:rsidP="00020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059B5E" w14:textId="77777777" w:rsidR="002C3A3F" w:rsidRDefault="002C3A3F" w:rsidP="000201EF">
      <w:pPr>
        <w:spacing w:after="0" w:line="240" w:lineRule="auto"/>
      </w:pPr>
      <w:r>
        <w:separator/>
      </w:r>
    </w:p>
  </w:footnote>
  <w:footnote w:type="continuationSeparator" w:id="0">
    <w:p w14:paraId="368A7EBD" w14:textId="77777777" w:rsidR="002C3A3F" w:rsidRDefault="002C3A3F" w:rsidP="000201E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6F25F0"/>
    <w:multiLevelType w:val="hybridMultilevel"/>
    <w:tmpl w:val="642A073C"/>
    <w:lvl w:ilvl="0" w:tplc="9D6CA17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D7F15AB"/>
    <w:multiLevelType w:val="hybridMultilevel"/>
    <w:tmpl w:val="18D4FABA"/>
    <w:lvl w:ilvl="0" w:tplc="E7A66DB4">
      <w:start w:val="1"/>
      <w:numFmt w:val="lowerLetter"/>
      <w:lvlText w:val="(%1)"/>
      <w:lvlJc w:val="left"/>
      <w:pPr>
        <w:ind w:left="60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326" w:hanging="360"/>
      </w:pPr>
    </w:lvl>
    <w:lvl w:ilvl="2" w:tplc="0809001B" w:tentative="1">
      <w:start w:val="1"/>
      <w:numFmt w:val="lowerRoman"/>
      <w:lvlText w:val="%3."/>
      <w:lvlJc w:val="right"/>
      <w:pPr>
        <w:ind w:left="2046" w:hanging="180"/>
      </w:pPr>
    </w:lvl>
    <w:lvl w:ilvl="3" w:tplc="0809000F" w:tentative="1">
      <w:start w:val="1"/>
      <w:numFmt w:val="decimal"/>
      <w:lvlText w:val="%4."/>
      <w:lvlJc w:val="left"/>
      <w:pPr>
        <w:ind w:left="2766" w:hanging="360"/>
      </w:pPr>
    </w:lvl>
    <w:lvl w:ilvl="4" w:tplc="08090019" w:tentative="1">
      <w:start w:val="1"/>
      <w:numFmt w:val="lowerLetter"/>
      <w:lvlText w:val="%5."/>
      <w:lvlJc w:val="left"/>
      <w:pPr>
        <w:ind w:left="3486" w:hanging="360"/>
      </w:pPr>
    </w:lvl>
    <w:lvl w:ilvl="5" w:tplc="0809001B" w:tentative="1">
      <w:start w:val="1"/>
      <w:numFmt w:val="lowerRoman"/>
      <w:lvlText w:val="%6."/>
      <w:lvlJc w:val="right"/>
      <w:pPr>
        <w:ind w:left="4206" w:hanging="180"/>
      </w:pPr>
    </w:lvl>
    <w:lvl w:ilvl="6" w:tplc="0809000F" w:tentative="1">
      <w:start w:val="1"/>
      <w:numFmt w:val="decimal"/>
      <w:lvlText w:val="%7."/>
      <w:lvlJc w:val="left"/>
      <w:pPr>
        <w:ind w:left="4926" w:hanging="360"/>
      </w:pPr>
    </w:lvl>
    <w:lvl w:ilvl="7" w:tplc="08090019" w:tentative="1">
      <w:start w:val="1"/>
      <w:numFmt w:val="lowerLetter"/>
      <w:lvlText w:val="%8."/>
      <w:lvlJc w:val="left"/>
      <w:pPr>
        <w:ind w:left="5646" w:hanging="360"/>
      </w:pPr>
    </w:lvl>
    <w:lvl w:ilvl="8" w:tplc="0809001B" w:tentative="1">
      <w:start w:val="1"/>
      <w:numFmt w:val="lowerRoman"/>
      <w:lvlText w:val="%9."/>
      <w:lvlJc w:val="right"/>
      <w:pPr>
        <w:ind w:left="6366" w:hanging="180"/>
      </w:pPr>
    </w:lvl>
  </w:abstractNum>
  <w:abstractNum w:abstractNumId="2" w15:restartNumberingAfterBreak="0">
    <w:nsid w:val="715507C7"/>
    <w:multiLevelType w:val="hybridMultilevel"/>
    <w:tmpl w:val="4E1617EE"/>
    <w:lvl w:ilvl="0" w:tplc="FECA2FDA">
      <w:start w:val="2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0A6681"/>
    <w:multiLevelType w:val="hybridMultilevel"/>
    <w:tmpl w:val="642A073C"/>
    <w:lvl w:ilvl="0" w:tplc="FFFFFFFF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62448559">
    <w:abstractNumId w:val="0"/>
  </w:num>
  <w:num w:numId="2" w16cid:durableId="851995465">
    <w:abstractNumId w:val="3"/>
  </w:num>
  <w:num w:numId="3" w16cid:durableId="1375619302">
    <w:abstractNumId w:val="1"/>
  </w:num>
  <w:num w:numId="4" w16cid:durableId="18327911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removePersonalInformation/>
  <w:removeDateAndTime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F9B"/>
    <w:rsid w:val="0000707B"/>
    <w:rsid w:val="000201EF"/>
    <w:rsid w:val="000C6265"/>
    <w:rsid w:val="000F55BB"/>
    <w:rsid w:val="0010101C"/>
    <w:rsid w:val="00135FBD"/>
    <w:rsid w:val="00137F0B"/>
    <w:rsid w:val="00167C44"/>
    <w:rsid w:val="001D634E"/>
    <w:rsid w:val="002055F7"/>
    <w:rsid w:val="00214B78"/>
    <w:rsid w:val="0023036C"/>
    <w:rsid w:val="00237A23"/>
    <w:rsid w:val="002564FF"/>
    <w:rsid w:val="00295531"/>
    <w:rsid w:val="002B1589"/>
    <w:rsid w:val="002C3A3F"/>
    <w:rsid w:val="002C40C5"/>
    <w:rsid w:val="002D542A"/>
    <w:rsid w:val="00302A42"/>
    <w:rsid w:val="00307990"/>
    <w:rsid w:val="00310F0F"/>
    <w:rsid w:val="0033045B"/>
    <w:rsid w:val="00343889"/>
    <w:rsid w:val="00385F9B"/>
    <w:rsid w:val="003C04C0"/>
    <w:rsid w:val="003C3CA5"/>
    <w:rsid w:val="003F3046"/>
    <w:rsid w:val="003F7470"/>
    <w:rsid w:val="00401AEA"/>
    <w:rsid w:val="00411895"/>
    <w:rsid w:val="00433530"/>
    <w:rsid w:val="00457087"/>
    <w:rsid w:val="00470C64"/>
    <w:rsid w:val="004D0414"/>
    <w:rsid w:val="004D4922"/>
    <w:rsid w:val="004D7723"/>
    <w:rsid w:val="005024CB"/>
    <w:rsid w:val="005151C1"/>
    <w:rsid w:val="00524B49"/>
    <w:rsid w:val="00596F3C"/>
    <w:rsid w:val="005D3D68"/>
    <w:rsid w:val="005E1FE9"/>
    <w:rsid w:val="005F78E3"/>
    <w:rsid w:val="006812FC"/>
    <w:rsid w:val="006930A2"/>
    <w:rsid w:val="006B7B58"/>
    <w:rsid w:val="006E7E96"/>
    <w:rsid w:val="00700430"/>
    <w:rsid w:val="00720F2E"/>
    <w:rsid w:val="00722F9E"/>
    <w:rsid w:val="00731E23"/>
    <w:rsid w:val="00732A1C"/>
    <w:rsid w:val="007A7F16"/>
    <w:rsid w:val="007E4C1F"/>
    <w:rsid w:val="00814CC0"/>
    <w:rsid w:val="0082513F"/>
    <w:rsid w:val="008260F8"/>
    <w:rsid w:val="008272D5"/>
    <w:rsid w:val="00846E41"/>
    <w:rsid w:val="008D02AE"/>
    <w:rsid w:val="00980EE8"/>
    <w:rsid w:val="009839C0"/>
    <w:rsid w:val="009E4623"/>
    <w:rsid w:val="009F217B"/>
    <w:rsid w:val="00A5710C"/>
    <w:rsid w:val="00AB78BD"/>
    <w:rsid w:val="00B077A0"/>
    <w:rsid w:val="00B140A7"/>
    <w:rsid w:val="00B47AC5"/>
    <w:rsid w:val="00B672A0"/>
    <w:rsid w:val="00BA362A"/>
    <w:rsid w:val="00BE75E2"/>
    <w:rsid w:val="00CA70DB"/>
    <w:rsid w:val="00CF3DF9"/>
    <w:rsid w:val="00D07338"/>
    <w:rsid w:val="00D70EE0"/>
    <w:rsid w:val="00DF54FF"/>
    <w:rsid w:val="00E07816"/>
    <w:rsid w:val="00E34793"/>
    <w:rsid w:val="00E63C9E"/>
    <w:rsid w:val="00EB2C96"/>
    <w:rsid w:val="00EB401F"/>
    <w:rsid w:val="00ED74C2"/>
    <w:rsid w:val="00EE4F20"/>
    <w:rsid w:val="00F303F3"/>
    <w:rsid w:val="00F3086F"/>
    <w:rsid w:val="00F73192"/>
    <w:rsid w:val="00FA18B5"/>
    <w:rsid w:val="00FA4476"/>
    <w:rsid w:val="00FC1284"/>
    <w:rsid w:val="00FD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C6C3A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5F9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5F9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5F9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5F9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5F9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5F9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5F9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5F9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5F9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5F9B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5F9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5F9B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5F9B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5F9B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5F9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5F9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5F9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5F9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5F9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5F9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5F9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5F9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5F9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5F9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5F9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5F9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5F9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5F9B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5F9B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20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201EF"/>
  </w:style>
  <w:style w:type="paragraph" w:styleId="Footer">
    <w:name w:val="footer"/>
    <w:basedOn w:val="Normal"/>
    <w:link w:val="FooterChar"/>
    <w:uiPriority w:val="99"/>
    <w:unhideWhenUsed/>
    <w:rsid w:val="000201E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201EF"/>
  </w:style>
  <w:style w:type="character" w:styleId="CommentReference">
    <w:name w:val="annotation reference"/>
    <w:basedOn w:val="DefaultParagraphFont"/>
    <w:uiPriority w:val="99"/>
    <w:semiHidden/>
    <w:unhideWhenUsed/>
    <w:rsid w:val="008272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72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72D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72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72D5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F303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06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100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12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55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6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69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15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30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128</Words>
  <Characters>6435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1-12T08:58:00Z</dcterms:created>
  <dcterms:modified xsi:type="dcterms:W3CDTF">2026-03-04T13:42:00Z</dcterms:modified>
</cp:coreProperties>
</file>